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A5FE0A" w14:textId="77777777" w:rsidR="006628C2" w:rsidRPr="008660EB" w:rsidRDefault="006628C2" w:rsidP="008660EB">
      <w:pPr>
        <w:pStyle w:val="Heading1"/>
        <w:spacing w:before="0" w:after="0"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660E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itle page</w:t>
      </w:r>
    </w:p>
    <w:p w14:paraId="5E0F9DF9" w14:textId="3807383F" w:rsidR="006628C2" w:rsidRPr="008660EB" w:rsidRDefault="006628C2" w:rsidP="008660EB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8660EB">
        <w:rPr>
          <w:rFonts w:ascii="Times New Roman" w:hAnsi="Times New Roman" w:cs="Times New Roman"/>
          <w:b/>
          <w:bCs/>
          <w:sz w:val="20"/>
          <w:szCs w:val="20"/>
        </w:rPr>
        <w:t xml:space="preserve">Title: </w:t>
      </w:r>
      <w:r w:rsidR="00F81B7D" w:rsidRPr="008660EB">
        <w:rPr>
          <w:rFonts w:ascii="Times New Roman" w:hAnsi="Times New Roman" w:cs="Times New Roman"/>
          <w:b/>
          <w:bCs/>
          <w:sz w:val="20"/>
          <w:szCs w:val="20"/>
        </w:rPr>
        <w:t>Shifts in waist-to-</w:t>
      </w:r>
      <w:r w:rsidR="005E0972" w:rsidRPr="008660EB">
        <w:rPr>
          <w:rFonts w:ascii="Times New Roman" w:hAnsi="Times New Roman" w:cs="Times New Roman"/>
          <w:b/>
          <w:bCs/>
          <w:sz w:val="20"/>
          <w:szCs w:val="20"/>
        </w:rPr>
        <w:t>height ratio categories within tirzepatide groups: A post-hoc analysis of SURMOUNT-1</w:t>
      </w:r>
      <w:r w:rsidRPr="008660E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82C3938" w14:textId="7D02D926" w:rsidR="006628C2" w:rsidRPr="008660EB" w:rsidRDefault="006628C2" w:rsidP="008660EB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  <w:r w:rsidRPr="008660EB">
        <w:rPr>
          <w:rFonts w:ascii="Times New Roman" w:hAnsi="Times New Roman" w:cs="Times New Roman"/>
          <w:b/>
          <w:bCs/>
          <w:sz w:val="20"/>
          <w:szCs w:val="20"/>
        </w:rPr>
        <w:t xml:space="preserve">Running title: </w:t>
      </w:r>
      <w:r w:rsidR="00456076" w:rsidRPr="008660EB">
        <w:rPr>
          <w:rFonts w:ascii="Times New Roman" w:eastAsia="Arial" w:hAnsi="Times New Roman" w:cs="Times New Roman"/>
          <w:sz w:val="20"/>
          <w:szCs w:val="20"/>
        </w:rPr>
        <w:t>Waist-to-height ratio shifts in SURMOUNT-1</w:t>
      </w:r>
    </w:p>
    <w:p w14:paraId="739BD210" w14:textId="77777777" w:rsidR="006628C2" w:rsidRPr="008660EB" w:rsidRDefault="006628C2" w:rsidP="008660EB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  <w:r w:rsidRPr="008660EB">
        <w:rPr>
          <w:rFonts w:ascii="Times New Roman" w:hAnsi="Times New Roman" w:cs="Times New Roman"/>
          <w:b/>
          <w:bCs/>
          <w:sz w:val="20"/>
          <w:szCs w:val="20"/>
        </w:rPr>
        <w:t>Authors list</w:t>
      </w:r>
    </w:p>
    <w:p w14:paraId="6CDCDFCC" w14:textId="77777777" w:rsidR="00A50260" w:rsidRPr="008660EB" w:rsidRDefault="00A50260" w:rsidP="008660EB">
      <w:pPr>
        <w:spacing w:after="0" w:line="480" w:lineRule="auto"/>
        <w:contextualSpacing/>
        <w:rPr>
          <w:rFonts w:ascii="Times New Roman" w:eastAsia="Arial" w:hAnsi="Times New Roman" w:cs="Times New Roman"/>
          <w:sz w:val="20"/>
          <w:szCs w:val="20"/>
          <w:vertAlign w:val="superscript"/>
        </w:rPr>
      </w:pPr>
      <w:r w:rsidRPr="008660EB">
        <w:rPr>
          <w:rFonts w:ascii="Times New Roman" w:eastAsia="Arial" w:hAnsi="Times New Roman" w:cs="Times New Roman"/>
          <w:sz w:val="20"/>
          <w:szCs w:val="20"/>
        </w:rPr>
        <w:t>Naveed Sattar</w:t>
      </w:r>
      <w:r w:rsidRPr="008660EB">
        <w:rPr>
          <w:rFonts w:ascii="Times New Roman" w:eastAsia="Arial" w:hAnsi="Times New Roman" w:cs="Times New Roman"/>
          <w:sz w:val="20"/>
          <w:szCs w:val="20"/>
          <w:vertAlign w:val="superscript"/>
        </w:rPr>
        <w:t>1</w:t>
      </w:r>
      <w:r w:rsidRPr="008660EB">
        <w:rPr>
          <w:rFonts w:ascii="Times New Roman" w:eastAsia="Arial" w:hAnsi="Times New Roman" w:cs="Times New Roman"/>
          <w:sz w:val="20"/>
          <w:szCs w:val="20"/>
        </w:rPr>
        <w:t>, Beverly G. Tchang</w:t>
      </w:r>
      <w:r w:rsidRPr="008660EB">
        <w:rPr>
          <w:rFonts w:ascii="Times New Roman" w:eastAsia="Arial" w:hAnsi="Times New Roman" w:cs="Times New Roman"/>
          <w:sz w:val="20"/>
          <w:szCs w:val="20"/>
          <w:vertAlign w:val="superscript"/>
        </w:rPr>
        <w:t>2</w:t>
      </w:r>
      <w:r w:rsidRPr="008660EB">
        <w:rPr>
          <w:rFonts w:ascii="Times New Roman" w:eastAsia="Arial" w:hAnsi="Times New Roman" w:cs="Times New Roman"/>
          <w:sz w:val="20"/>
          <w:szCs w:val="20"/>
        </w:rPr>
        <w:t>, Royce P. Vincent</w:t>
      </w:r>
      <w:r w:rsidRPr="008660EB">
        <w:rPr>
          <w:rFonts w:ascii="Times New Roman" w:eastAsia="Arial" w:hAnsi="Times New Roman" w:cs="Times New Roman"/>
          <w:sz w:val="20"/>
          <w:szCs w:val="20"/>
          <w:vertAlign w:val="superscript"/>
        </w:rPr>
        <w:t>3,4</w:t>
      </w:r>
      <w:r w:rsidRPr="008660EB">
        <w:rPr>
          <w:rFonts w:ascii="Times New Roman" w:eastAsia="Arial" w:hAnsi="Times New Roman" w:cs="Times New Roman"/>
          <w:sz w:val="20"/>
          <w:szCs w:val="20"/>
        </w:rPr>
        <w:t>, Hui Wang</w:t>
      </w:r>
      <w:r w:rsidRPr="008660EB">
        <w:rPr>
          <w:rFonts w:ascii="Times New Roman" w:eastAsia="Arial" w:hAnsi="Times New Roman" w:cs="Times New Roman"/>
          <w:sz w:val="20"/>
          <w:szCs w:val="20"/>
          <w:vertAlign w:val="superscript"/>
        </w:rPr>
        <w:t>5*</w:t>
      </w:r>
      <w:r w:rsidRPr="008660EB">
        <w:rPr>
          <w:rFonts w:ascii="Times New Roman" w:eastAsia="Arial" w:hAnsi="Times New Roman" w:cs="Times New Roman"/>
          <w:sz w:val="20"/>
          <w:szCs w:val="20"/>
        </w:rPr>
        <w:t>, Madhumita Murphy</w:t>
      </w:r>
      <w:r w:rsidRPr="008660EB">
        <w:rPr>
          <w:rFonts w:ascii="Times New Roman" w:eastAsia="Arial" w:hAnsi="Times New Roman" w:cs="Times New Roman"/>
          <w:sz w:val="20"/>
          <w:szCs w:val="20"/>
          <w:vertAlign w:val="superscript"/>
        </w:rPr>
        <w:t>5</w:t>
      </w:r>
      <w:r w:rsidRPr="008660EB">
        <w:rPr>
          <w:rFonts w:ascii="Times New Roman" w:eastAsia="Arial" w:hAnsi="Times New Roman" w:cs="Times New Roman"/>
          <w:sz w:val="20"/>
          <w:szCs w:val="20"/>
        </w:rPr>
        <w:t>, Julia P. Dunn</w:t>
      </w:r>
      <w:r w:rsidRPr="008660EB">
        <w:rPr>
          <w:rFonts w:ascii="Times New Roman" w:eastAsia="Arial" w:hAnsi="Times New Roman" w:cs="Times New Roman"/>
          <w:sz w:val="20"/>
          <w:szCs w:val="20"/>
          <w:vertAlign w:val="superscript"/>
        </w:rPr>
        <w:t>5</w:t>
      </w:r>
      <w:r w:rsidRPr="008660EB">
        <w:rPr>
          <w:rFonts w:ascii="Times New Roman" w:eastAsia="Arial" w:hAnsi="Times New Roman" w:cs="Times New Roman"/>
          <w:sz w:val="20"/>
          <w:szCs w:val="20"/>
        </w:rPr>
        <w:t>, Georgios K. Dimitriadis</w:t>
      </w:r>
      <w:r w:rsidRPr="008660EB">
        <w:rPr>
          <w:rFonts w:ascii="Times New Roman" w:eastAsia="Arial" w:hAnsi="Times New Roman" w:cs="Times New Roman"/>
          <w:sz w:val="20"/>
          <w:szCs w:val="20"/>
          <w:vertAlign w:val="superscript"/>
        </w:rPr>
        <w:t>5</w:t>
      </w:r>
      <w:r w:rsidRPr="008660EB">
        <w:rPr>
          <w:rFonts w:ascii="Times New Roman" w:eastAsia="Arial" w:hAnsi="Times New Roman" w:cs="Times New Roman"/>
          <w:sz w:val="20"/>
          <w:szCs w:val="20"/>
        </w:rPr>
        <w:t>, Julia Fraseur Brumm</w:t>
      </w:r>
      <w:r w:rsidRPr="008660EB">
        <w:rPr>
          <w:rFonts w:ascii="Times New Roman" w:eastAsia="Arial" w:hAnsi="Times New Roman" w:cs="Times New Roman"/>
          <w:sz w:val="20"/>
          <w:szCs w:val="20"/>
          <w:vertAlign w:val="superscript"/>
        </w:rPr>
        <w:t>5</w:t>
      </w:r>
    </w:p>
    <w:p w14:paraId="334E5C1B" w14:textId="7B61AAA8" w:rsidR="006628C2" w:rsidRPr="008660EB" w:rsidRDefault="006628C2" w:rsidP="008660EB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  <w:r w:rsidRPr="008660EB">
        <w:rPr>
          <w:rFonts w:ascii="Times New Roman" w:hAnsi="Times New Roman" w:cs="Times New Roman"/>
          <w:b/>
          <w:bCs/>
          <w:sz w:val="20"/>
          <w:szCs w:val="20"/>
        </w:rPr>
        <w:t>Affiliations</w:t>
      </w:r>
    </w:p>
    <w:p w14:paraId="1ED49AF0" w14:textId="77777777" w:rsidR="00B822AC" w:rsidRPr="008660EB" w:rsidRDefault="00B822AC" w:rsidP="008660EB">
      <w:pPr>
        <w:spacing w:after="0" w:line="480" w:lineRule="auto"/>
        <w:rPr>
          <w:rFonts w:ascii="Times New Roman" w:eastAsia="Arial" w:hAnsi="Times New Roman" w:cs="Times New Roman"/>
          <w:sz w:val="20"/>
          <w:szCs w:val="20"/>
        </w:rPr>
      </w:pPr>
      <w:r w:rsidRPr="008660EB">
        <w:rPr>
          <w:rFonts w:ascii="Times New Roman" w:eastAsia="Arial" w:hAnsi="Times New Roman" w:cs="Times New Roman"/>
          <w:sz w:val="20"/>
          <w:szCs w:val="20"/>
          <w:vertAlign w:val="superscript"/>
        </w:rPr>
        <w:t>1</w:t>
      </w:r>
      <w:r w:rsidRPr="008660EB">
        <w:rPr>
          <w:rFonts w:ascii="Times New Roman" w:eastAsia="Arial" w:hAnsi="Times New Roman" w:cs="Times New Roman"/>
          <w:sz w:val="20"/>
          <w:szCs w:val="20"/>
        </w:rPr>
        <w:t>School of Cardiovascular and Metabolic Health, University of Glasgow, Glasgow, UK</w:t>
      </w:r>
    </w:p>
    <w:p w14:paraId="5D48B863" w14:textId="24C54B8E" w:rsidR="00B822AC" w:rsidRPr="008660EB" w:rsidRDefault="00B822AC" w:rsidP="008660EB">
      <w:pPr>
        <w:spacing w:after="0" w:line="480" w:lineRule="auto"/>
        <w:rPr>
          <w:rFonts w:ascii="Times New Roman" w:eastAsia="Arial" w:hAnsi="Times New Roman" w:cs="Times New Roman"/>
          <w:sz w:val="20"/>
          <w:szCs w:val="20"/>
        </w:rPr>
      </w:pPr>
      <w:r w:rsidRPr="008660EB">
        <w:rPr>
          <w:rFonts w:ascii="Times New Roman" w:eastAsia="Arial" w:hAnsi="Times New Roman" w:cs="Times New Roman"/>
          <w:sz w:val="20"/>
          <w:szCs w:val="20"/>
          <w:vertAlign w:val="superscript"/>
        </w:rPr>
        <w:t>2</w:t>
      </w:r>
      <w:r w:rsidRPr="008660EB">
        <w:rPr>
          <w:rFonts w:ascii="Times New Roman" w:eastAsia="Arial" w:hAnsi="Times New Roman" w:cs="Times New Roman"/>
          <w:sz w:val="20"/>
          <w:szCs w:val="20"/>
        </w:rPr>
        <w:t xml:space="preserve">Department of Medicine, Division of Endocrinology, Diabetes and Metabolism, Comprehensive Weight Control </w:t>
      </w:r>
      <w:proofErr w:type="spellStart"/>
      <w:r w:rsidRPr="008660EB">
        <w:rPr>
          <w:rFonts w:ascii="Times New Roman" w:eastAsia="Arial" w:hAnsi="Times New Roman" w:cs="Times New Roman"/>
          <w:sz w:val="20"/>
          <w:szCs w:val="20"/>
        </w:rPr>
        <w:t>Center</w:t>
      </w:r>
      <w:proofErr w:type="spellEnd"/>
      <w:r w:rsidRPr="008660EB">
        <w:rPr>
          <w:rFonts w:ascii="Times New Roman" w:eastAsia="Arial" w:hAnsi="Times New Roman" w:cs="Times New Roman"/>
          <w:sz w:val="20"/>
          <w:szCs w:val="20"/>
        </w:rPr>
        <w:t>, Weill Cornell Medicine, New York, USA</w:t>
      </w:r>
    </w:p>
    <w:p w14:paraId="49D68794" w14:textId="77777777" w:rsidR="00B822AC" w:rsidRPr="008660EB" w:rsidRDefault="00B822AC" w:rsidP="008660EB">
      <w:pPr>
        <w:spacing w:after="0" w:line="480" w:lineRule="auto"/>
        <w:rPr>
          <w:rFonts w:ascii="Times New Roman" w:eastAsia="Arial" w:hAnsi="Times New Roman" w:cs="Times New Roman"/>
          <w:sz w:val="20"/>
          <w:szCs w:val="20"/>
        </w:rPr>
      </w:pPr>
      <w:r w:rsidRPr="008660EB">
        <w:rPr>
          <w:rFonts w:ascii="Times New Roman" w:eastAsia="Arial" w:hAnsi="Times New Roman" w:cs="Times New Roman"/>
          <w:sz w:val="20"/>
          <w:szCs w:val="20"/>
          <w:vertAlign w:val="superscript"/>
        </w:rPr>
        <w:t>3</w:t>
      </w:r>
      <w:r w:rsidRPr="008660EB">
        <w:rPr>
          <w:rFonts w:ascii="Times New Roman" w:eastAsia="Arial" w:hAnsi="Times New Roman" w:cs="Times New Roman"/>
          <w:sz w:val="20"/>
          <w:szCs w:val="20"/>
        </w:rPr>
        <w:t>King's College Hospital NHS Foundation Trust, London, UK</w:t>
      </w:r>
    </w:p>
    <w:p w14:paraId="461C1BE5" w14:textId="77777777" w:rsidR="00B822AC" w:rsidRPr="008660EB" w:rsidRDefault="00B822AC" w:rsidP="008660EB">
      <w:pPr>
        <w:spacing w:after="0" w:line="480" w:lineRule="auto"/>
        <w:rPr>
          <w:rFonts w:ascii="Times New Roman" w:eastAsia="Arial" w:hAnsi="Times New Roman" w:cs="Times New Roman"/>
          <w:sz w:val="20"/>
          <w:szCs w:val="20"/>
          <w:vertAlign w:val="superscript"/>
        </w:rPr>
      </w:pPr>
      <w:r w:rsidRPr="008660EB">
        <w:rPr>
          <w:rFonts w:ascii="Times New Roman" w:eastAsia="Arial" w:hAnsi="Times New Roman" w:cs="Times New Roman"/>
          <w:sz w:val="20"/>
          <w:szCs w:val="20"/>
          <w:vertAlign w:val="superscript"/>
        </w:rPr>
        <w:t>4</w:t>
      </w:r>
      <w:r w:rsidRPr="008660EB">
        <w:rPr>
          <w:rFonts w:ascii="Times New Roman" w:eastAsia="Arial" w:hAnsi="Times New Roman" w:cs="Times New Roman"/>
          <w:sz w:val="20"/>
          <w:szCs w:val="20"/>
        </w:rPr>
        <w:t>Faculty of Life Sciences and Medicine, King's College London, UK</w:t>
      </w:r>
    </w:p>
    <w:p w14:paraId="3F6705F2" w14:textId="77777777" w:rsidR="00B822AC" w:rsidRPr="008660EB" w:rsidRDefault="00B822AC" w:rsidP="008660EB">
      <w:pPr>
        <w:spacing w:after="0" w:line="480" w:lineRule="auto"/>
        <w:rPr>
          <w:rFonts w:ascii="Times New Roman" w:eastAsia="Arial" w:hAnsi="Times New Roman" w:cs="Times New Roman"/>
          <w:sz w:val="20"/>
          <w:szCs w:val="20"/>
        </w:rPr>
      </w:pPr>
      <w:r w:rsidRPr="008660EB">
        <w:rPr>
          <w:rFonts w:ascii="Times New Roman" w:eastAsia="Arial" w:hAnsi="Times New Roman" w:cs="Times New Roman"/>
          <w:sz w:val="20"/>
          <w:szCs w:val="20"/>
          <w:vertAlign w:val="superscript"/>
        </w:rPr>
        <w:t>5</w:t>
      </w:r>
      <w:r w:rsidRPr="008660EB">
        <w:rPr>
          <w:rFonts w:ascii="Times New Roman" w:eastAsia="Arial" w:hAnsi="Times New Roman" w:cs="Times New Roman"/>
          <w:sz w:val="20"/>
          <w:szCs w:val="20"/>
        </w:rPr>
        <w:t>Eli Lilly and Company</w:t>
      </w:r>
    </w:p>
    <w:p w14:paraId="6E5BE203" w14:textId="77777777" w:rsidR="00B822AC" w:rsidRPr="008660EB" w:rsidRDefault="00B822AC" w:rsidP="008660EB">
      <w:pPr>
        <w:spacing w:after="0" w:line="480" w:lineRule="auto"/>
        <w:rPr>
          <w:rFonts w:ascii="Times New Roman" w:eastAsia="Arial" w:hAnsi="Times New Roman" w:cs="Times New Roman"/>
          <w:sz w:val="20"/>
          <w:szCs w:val="20"/>
        </w:rPr>
      </w:pPr>
      <w:r w:rsidRPr="008660EB">
        <w:rPr>
          <w:rFonts w:ascii="Times New Roman" w:eastAsia="Arial" w:hAnsi="Times New Roman" w:cs="Times New Roman"/>
          <w:sz w:val="20"/>
          <w:szCs w:val="20"/>
          <w:vertAlign w:val="superscript"/>
        </w:rPr>
        <w:t>*</w:t>
      </w:r>
      <w:r w:rsidRPr="008660EB">
        <w:rPr>
          <w:rFonts w:ascii="Times New Roman" w:eastAsia="Arial" w:hAnsi="Times New Roman" w:cs="Times New Roman"/>
          <w:sz w:val="20"/>
          <w:szCs w:val="20"/>
        </w:rPr>
        <w:t>The author was an employee of Eli Lilly and Company during the study period.</w:t>
      </w:r>
    </w:p>
    <w:p w14:paraId="23B516DF" w14:textId="77777777" w:rsidR="006628C2" w:rsidRPr="008660EB" w:rsidRDefault="006628C2" w:rsidP="008660EB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660EB">
        <w:rPr>
          <w:rFonts w:ascii="Times New Roman" w:hAnsi="Times New Roman" w:cs="Times New Roman"/>
          <w:b/>
          <w:bCs/>
          <w:sz w:val="20"/>
          <w:szCs w:val="20"/>
        </w:rPr>
        <w:t>Author details:</w:t>
      </w:r>
    </w:p>
    <w:p w14:paraId="753B3390" w14:textId="75D85A76" w:rsidR="006628C2" w:rsidRPr="008660EB" w:rsidRDefault="00B822AC" w:rsidP="008660E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660EB">
        <w:rPr>
          <w:rFonts w:ascii="Times New Roman" w:hAnsi="Times New Roman" w:cs="Times New Roman"/>
          <w:sz w:val="20"/>
          <w:szCs w:val="20"/>
        </w:rPr>
        <w:t>Naveed Sattar</w:t>
      </w:r>
    </w:p>
    <w:p w14:paraId="557649CF" w14:textId="77225F74" w:rsidR="00B822AC" w:rsidRPr="008660EB" w:rsidRDefault="00B822AC" w:rsidP="008660EB">
      <w:pPr>
        <w:pStyle w:val="ListParagraph"/>
        <w:spacing w:after="0" w:line="480" w:lineRule="auto"/>
        <w:rPr>
          <w:rFonts w:ascii="Times New Roman" w:eastAsia="Arial" w:hAnsi="Times New Roman" w:cs="Times New Roman"/>
          <w:sz w:val="20"/>
          <w:szCs w:val="20"/>
        </w:rPr>
      </w:pPr>
      <w:r w:rsidRPr="008660EB">
        <w:rPr>
          <w:rFonts w:ascii="Times New Roman" w:eastAsia="Arial" w:hAnsi="Times New Roman" w:cs="Times New Roman"/>
          <w:sz w:val="20"/>
          <w:szCs w:val="20"/>
        </w:rPr>
        <w:t>School of Cardiovascular and Metabolic Health, University of Glasgow, Glasgow, UK</w:t>
      </w:r>
    </w:p>
    <w:p w14:paraId="64409A7E" w14:textId="1D8A6338" w:rsidR="006628C2" w:rsidRPr="008660EB" w:rsidRDefault="006628C2" w:rsidP="008660EB">
      <w:pPr>
        <w:pStyle w:val="ListParagraph"/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660EB">
        <w:rPr>
          <w:rFonts w:ascii="Times New Roman" w:hAnsi="Times New Roman" w:cs="Times New Roman"/>
          <w:sz w:val="20"/>
          <w:szCs w:val="20"/>
        </w:rPr>
        <w:t xml:space="preserve">Email address: </w:t>
      </w:r>
      <w:hyperlink r:id="rId8" w:history="1">
        <w:r w:rsidR="00DD53A1" w:rsidRPr="008660EB">
          <w:rPr>
            <w:rStyle w:val="Hyperlink"/>
            <w:rFonts w:ascii="Times New Roman" w:hAnsi="Times New Roman" w:cs="Times New Roman"/>
            <w:sz w:val="20"/>
            <w:szCs w:val="20"/>
          </w:rPr>
          <w:t>Naveed.Sattar@glasgow.ac.uk</w:t>
        </w:r>
      </w:hyperlink>
      <w:r w:rsidR="00DD53A1" w:rsidRPr="008660E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D73B050" w14:textId="57E4B67E" w:rsidR="006628C2" w:rsidRPr="008660EB" w:rsidRDefault="00DD53A1" w:rsidP="008660E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8660EB">
        <w:rPr>
          <w:rFonts w:ascii="Times New Roman" w:hAnsi="Times New Roman" w:cs="Times New Roman"/>
          <w:sz w:val="20"/>
          <w:szCs w:val="20"/>
          <w:lang w:val="en-US"/>
        </w:rPr>
        <w:t>Beverly G. Tchang</w:t>
      </w:r>
    </w:p>
    <w:p w14:paraId="7791F1F8" w14:textId="3FF03B1C" w:rsidR="00DD53A1" w:rsidRPr="008660EB" w:rsidRDefault="00DD53A1" w:rsidP="008660EB">
      <w:pPr>
        <w:pStyle w:val="ListParagraph"/>
        <w:spacing w:after="0" w:line="480" w:lineRule="auto"/>
        <w:rPr>
          <w:rFonts w:ascii="Times New Roman" w:eastAsia="Arial" w:hAnsi="Times New Roman" w:cs="Times New Roman"/>
          <w:sz w:val="20"/>
          <w:szCs w:val="20"/>
        </w:rPr>
      </w:pPr>
      <w:r w:rsidRPr="008660EB">
        <w:rPr>
          <w:rFonts w:ascii="Times New Roman" w:eastAsia="Arial" w:hAnsi="Times New Roman" w:cs="Times New Roman"/>
          <w:sz w:val="20"/>
          <w:szCs w:val="20"/>
        </w:rPr>
        <w:t xml:space="preserve">Department of Medicine, Division of Endocrinology, Diabetes and Metabolism, Comprehensive Weight Control </w:t>
      </w:r>
      <w:proofErr w:type="spellStart"/>
      <w:r w:rsidRPr="008660EB">
        <w:rPr>
          <w:rFonts w:ascii="Times New Roman" w:eastAsia="Arial" w:hAnsi="Times New Roman" w:cs="Times New Roman"/>
          <w:sz w:val="20"/>
          <w:szCs w:val="20"/>
        </w:rPr>
        <w:t>Center</w:t>
      </w:r>
      <w:proofErr w:type="spellEnd"/>
      <w:r w:rsidRPr="008660EB">
        <w:rPr>
          <w:rFonts w:ascii="Times New Roman" w:eastAsia="Arial" w:hAnsi="Times New Roman" w:cs="Times New Roman"/>
          <w:sz w:val="20"/>
          <w:szCs w:val="20"/>
        </w:rPr>
        <w:t>, Weill Cornell Medicine, New York, USA</w:t>
      </w:r>
    </w:p>
    <w:p w14:paraId="77DEAA34" w14:textId="6E59ADE8" w:rsidR="006628C2" w:rsidRPr="008660EB" w:rsidRDefault="006628C2" w:rsidP="008660EB">
      <w:pPr>
        <w:pStyle w:val="ListParagraph"/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660EB">
        <w:rPr>
          <w:rFonts w:ascii="Times New Roman" w:hAnsi="Times New Roman" w:cs="Times New Roman"/>
          <w:sz w:val="20"/>
          <w:szCs w:val="20"/>
        </w:rPr>
        <w:t xml:space="preserve">Email address: </w:t>
      </w:r>
      <w:hyperlink r:id="rId9" w:history="1">
        <w:r w:rsidR="006B3C2F" w:rsidRPr="008660EB">
          <w:rPr>
            <w:rStyle w:val="Hyperlink"/>
            <w:rFonts w:ascii="Times New Roman" w:hAnsi="Times New Roman" w:cs="Times New Roman"/>
            <w:sz w:val="20"/>
            <w:szCs w:val="20"/>
          </w:rPr>
          <w:t>bgt9001@med.cornell.edu</w:t>
        </w:r>
      </w:hyperlink>
      <w:r w:rsidR="006B3C2F" w:rsidRPr="008660E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4348F0B" w14:textId="31E25D3E" w:rsidR="006628C2" w:rsidRPr="008660EB" w:rsidRDefault="006B3C2F" w:rsidP="008660E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8660EB">
        <w:rPr>
          <w:rFonts w:ascii="Times New Roman" w:hAnsi="Times New Roman" w:cs="Times New Roman"/>
          <w:sz w:val="20"/>
          <w:szCs w:val="20"/>
        </w:rPr>
        <w:t>Royce P. Vincent</w:t>
      </w:r>
    </w:p>
    <w:p w14:paraId="6BC4DB85" w14:textId="3431BA0B" w:rsidR="00E65024" w:rsidRPr="008660EB" w:rsidRDefault="00E65024" w:rsidP="008660EB">
      <w:pPr>
        <w:pStyle w:val="ListParagraph"/>
        <w:spacing w:after="0" w:line="480" w:lineRule="auto"/>
        <w:rPr>
          <w:rFonts w:ascii="Times New Roman" w:eastAsia="Arial" w:hAnsi="Times New Roman" w:cs="Times New Roman"/>
          <w:sz w:val="20"/>
          <w:szCs w:val="20"/>
        </w:rPr>
      </w:pPr>
      <w:r w:rsidRPr="008660EB">
        <w:rPr>
          <w:rFonts w:ascii="Times New Roman" w:eastAsia="Arial" w:hAnsi="Times New Roman" w:cs="Times New Roman"/>
          <w:sz w:val="20"/>
          <w:szCs w:val="20"/>
        </w:rPr>
        <w:t>King's College Hospital NHS Foundation Trust, London, UK, Faculty of Life Sciences and Medicine, King's College London, UK</w:t>
      </w:r>
    </w:p>
    <w:p w14:paraId="0F53ADC0" w14:textId="7BE47762" w:rsidR="006628C2" w:rsidRPr="008660EB" w:rsidRDefault="006628C2" w:rsidP="008660EB">
      <w:pPr>
        <w:pStyle w:val="ListParagraph"/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660EB">
        <w:rPr>
          <w:rFonts w:ascii="Times New Roman" w:hAnsi="Times New Roman" w:cs="Times New Roman"/>
          <w:sz w:val="20"/>
          <w:szCs w:val="20"/>
        </w:rPr>
        <w:t xml:space="preserve">Email address: </w:t>
      </w:r>
      <w:hyperlink r:id="rId10" w:history="1">
        <w:r w:rsidR="00092BD3" w:rsidRPr="008660EB">
          <w:rPr>
            <w:rStyle w:val="Hyperlink"/>
            <w:rFonts w:ascii="Times New Roman" w:hAnsi="Times New Roman" w:cs="Times New Roman"/>
            <w:sz w:val="20"/>
            <w:szCs w:val="20"/>
          </w:rPr>
          <w:t>royce.vincent@nhs.net</w:t>
        </w:r>
      </w:hyperlink>
      <w:r w:rsidR="00092BD3" w:rsidRPr="008660E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83D4C3C" w14:textId="606707A1" w:rsidR="006628C2" w:rsidRPr="008660EB" w:rsidRDefault="00092BD3" w:rsidP="008660E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8660EB">
        <w:rPr>
          <w:rFonts w:ascii="Times New Roman" w:hAnsi="Times New Roman" w:cs="Times New Roman"/>
          <w:sz w:val="20"/>
          <w:szCs w:val="20"/>
          <w:lang w:val="en-US"/>
        </w:rPr>
        <w:t>Hui Wang</w:t>
      </w:r>
    </w:p>
    <w:p w14:paraId="02A25718" w14:textId="77777777" w:rsidR="006628C2" w:rsidRPr="008660EB" w:rsidRDefault="006628C2" w:rsidP="008660EB">
      <w:pPr>
        <w:pStyle w:val="ListParagraph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8660EB">
        <w:rPr>
          <w:rFonts w:ascii="Times New Roman" w:hAnsi="Times New Roman" w:cs="Times New Roman"/>
          <w:sz w:val="20"/>
          <w:szCs w:val="20"/>
        </w:rPr>
        <w:t>Eli Lilly and Company, Indianapolis, IN, USA</w:t>
      </w:r>
    </w:p>
    <w:p w14:paraId="28F3D729" w14:textId="3A9554D9" w:rsidR="006628C2" w:rsidRPr="008660EB" w:rsidRDefault="006628C2" w:rsidP="008660EB">
      <w:pPr>
        <w:pStyle w:val="ListParagraph"/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660EB">
        <w:rPr>
          <w:rFonts w:ascii="Times New Roman" w:hAnsi="Times New Roman" w:cs="Times New Roman"/>
          <w:sz w:val="20"/>
          <w:szCs w:val="20"/>
        </w:rPr>
        <w:t xml:space="preserve">Email address: </w:t>
      </w:r>
      <w:hyperlink r:id="rId11" w:history="1">
        <w:r w:rsidR="00933165" w:rsidRPr="008660EB">
          <w:rPr>
            <w:rStyle w:val="Hyperlink"/>
            <w:rFonts w:ascii="Times New Roman" w:hAnsi="Times New Roman" w:cs="Times New Roman"/>
            <w:sz w:val="20"/>
            <w:szCs w:val="20"/>
          </w:rPr>
          <w:t>hwang@fcrinstitute.org</w:t>
        </w:r>
      </w:hyperlink>
      <w:r w:rsidR="00933165" w:rsidRPr="008660E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D921684" w14:textId="64809E25" w:rsidR="006628C2" w:rsidRPr="008660EB" w:rsidRDefault="00933165" w:rsidP="008660E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660EB">
        <w:rPr>
          <w:rFonts w:ascii="Times New Roman" w:hAnsi="Times New Roman" w:cs="Times New Roman"/>
          <w:sz w:val="20"/>
          <w:szCs w:val="20"/>
          <w:lang w:val="en-US"/>
        </w:rPr>
        <w:lastRenderedPageBreak/>
        <w:t>Madhumita Murphy</w:t>
      </w:r>
    </w:p>
    <w:p w14:paraId="7C0B9BF0" w14:textId="77777777" w:rsidR="00933165" w:rsidRPr="008660EB" w:rsidRDefault="00933165" w:rsidP="008660EB">
      <w:pPr>
        <w:pStyle w:val="ListParagraph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8660EB">
        <w:rPr>
          <w:rFonts w:ascii="Times New Roman" w:hAnsi="Times New Roman" w:cs="Times New Roman"/>
          <w:sz w:val="20"/>
          <w:szCs w:val="20"/>
        </w:rPr>
        <w:t>Eli Lilly and Company, Indianapolis, IN, USA</w:t>
      </w:r>
    </w:p>
    <w:p w14:paraId="576D3C7B" w14:textId="103D6643" w:rsidR="006628C2" w:rsidRPr="008660EB" w:rsidRDefault="00933165" w:rsidP="008660EB">
      <w:pPr>
        <w:pStyle w:val="ListParagraph"/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660EB">
        <w:rPr>
          <w:rFonts w:ascii="Times New Roman" w:hAnsi="Times New Roman" w:cs="Times New Roman"/>
          <w:sz w:val="20"/>
          <w:szCs w:val="20"/>
        </w:rPr>
        <w:t xml:space="preserve">Email address: </w:t>
      </w:r>
      <w:hyperlink r:id="rId12" w:history="1">
        <w:r w:rsidR="00A44433" w:rsidRPr="008660EB">
          <w:rPr>
            <w:rStyle w:val="Hyperlink"/>
            <w:rFonts w:ascii="Times New Roman" w:hAnsi="Times New Roman" w:cs="Times New Roman"/>
            <w:sz w:val="20"/>
            <w:szCs w:val="20"/>
          </w:rPr>
          <w:t>murphy_madhumita@lilly.com</w:t>
        </w:r>
      </w:hyperlink>
      <w:r w:rsidR="00A44433" w:rsidRPr="008660E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4B61FFD" w14:textId="78C4689F" w:rsidR="006628C2" w:rsidRPr="008660EB" w:rsidRDefault="00A44433" w:rsidP="008660E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660EB">
        <w:rPr>
          <w:rFonts w:ascii="Times New Roman" w:hAnsi="Times New Roman" w:cs="Times New Roman"/>
          <w:sz w:val="20"/>
          <w:szCs w:val="20"/>
          <w:lang w:val="en-US"/>
        </w:rPr>
        <w:t>Julia P. Dunn</w:t>
      </w:r>
    </w:p>
    <w:p w14:paraId="068E450F" w14:textId="77777777" w:rsidR="00933165" w:rsidRPr="008660EB" w:rsidRDefault="00933165" w:rsidP="008660EB">
      <w:pPr>
        <w:pStyle w:val="ListParagraph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8660EB">
        <w:rPr>
          <w:rFonts w:ascii="Times New Roman" w:hAnsi="Times New Roman" w:cs="Times New Roman"/>
          <w:sz w:val="20"/>
          <w:szCs w:val="20"/>
        </w:rPr>
        <w:t>Eli Lilly and Company, Indianapolis, IN, USA</w:t>
      </w:r>
    </w:p>
    <w:p w14:paraId="1E7A8F3F" w14:textId="1E1234FE" w:rsidR="00933165" w:rsidRPr="008660EB" w:rsidRDefault="00933165" w:rsidP="008660EB">
      <w:pPr>
        <w:pStyle w:val="ListParagraph"/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660EB">
        <w:rPr>
          <w:rFonts w:ascii="Times New Roman" w:hAnsi="Times New Roman" w:cs="Times New Roman"/>
          <w:sz w:val="20"/>
          <w:szCs w:val="20"/>
        </w:rPr>
        <w:t xml:space="preserve">Email address: </w:t>
      </w:r>
      <w:r w:rsidR="001251D2" w:rsidRPr="008660EB">
        <w:rPr>
          <w:rFonts w:ascii="Times New Roman" w:hAnsi="Times New Roman" w:cs="Times New Roman"/>
          <w:sz w:val="20"/>
          <w:szCs w:val="20"/>
        </w:rPr>
        <w:t>dunn_julia@lilly.com</w:t>
      </w:r>
    </w:p>
    <w:p w14:paraId="28D2413E" w14:textId="09635FAD" w:rsidR="006628C2" w:rsidRPr="008660EB" w:rsidRDefault="001251D2" w:rsidP="008660E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660EB">
        <w:rPr>
          <w:rFonts w:ascii="Times New Roman" w:eastAsia="Arial" w:hAnsi="Times New Roman" w:cs="Times New Roman"/>
          <w:sz w:val="20"/>
          <w:szCs w:val="20"/>
        </w:rPr>
        <w:t>Georgios K. Dimitriadis</w:t>
      </w:r>
    </w:p>
    <w:p w14:paraId="25C2A8B2" w14:textId="77777777" w:rsidR="00933165" w:rsidRPr="008660EB" w:rsidRDefault="00933165" w:rsidP="008660EB">
      <w:pPr>
        <w:pStyle w:val="ListParagraph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8660EB">
        <w:rPr>
          <w:rFonts w:ascii="Times New Roman" w:hAnsi="Times New Roman" w:cs="Times New Roman"/>
          <w:sz w:val="20"/>
          <w:szCs w:val="20"/>
        </w:rPr>
        <w:t>Eli Lilly and Company, Indianapolis, IN, USA</w:t>
      </w:r>
    </w:p>
    <w:p w14:paraId="7F3159BE" w14:textId="28BA225A" w:rsidR="006628C2" w:rsidRPr="008660EB" w:rsidRDefault="00933165" w:rsidP="008660EB">
      <w:pPr>
        <w:pStyle w:val="ListParagraph"/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660EB">
        <w:rPr>
          <w:rFonts w:ascii="Times New Roman" w:hAnsi="Times New Roman" w:cs="Times New Roman"/>
          <w:sz w:val="20"/>
          <w:szCs w:val="20"/>
        </w:rPr>
        <w:t xml:space="preserve">Email address: </w:t>
      </w:r>
      <w:hyperlink r:id="rId13" w:history="1">
        <w:r w:rsidR="00D91908" w:rsidRPr="008660EB">
          <w:rPr>
            <w:rStyle w:val="Hyperlink"/>
            <w:rFonts w:ascii="Times New Roman" w:hAnsi="Times New Roman" w:cs="Times New Roman"/>
            <w:sz w:val="20"/>
            <w:szCs w:val="20"/>
          </w:rPr>
          <w:t>georgios.dimitriadis@lilly.com</w:t>
        </w:r>
      </w:hyperlink>
      <w:r w:rsidR="00D91908" w:rsidRPr="008660EB">
        <w:rPr>
          <w:rFonts w:ascii="Times New Roman" w:hAnsi="Times New Roman" w:cs="Times New Roman"/>
          <w:sz w:val="20"/>
          <w:szCs w:val="20"/>
        </w:rPr>
        <w:t xml:space="preserve"> </w:t>
      </w:r>
      <w:r w:rsidR="006628C2" w:rsidRPr="008660EB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</w:p>
    <w:p w14:paraId="234CC0F7" w14:textId="45C55BCE" w:rsidR="006628C2" w:rsidRPr="008660EB" w:rsidRDefault="00D91908" w:rsidP="008660E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660EB">
        <w:rPr>
          <w:rFonts w:ascii="Times New Roman" w:hAnsi="Times New Roman" w:cs="Times New Roman"/>
          <w:sz w:val="20"/>
          <w:szCs w:val="20"/>
          <w:lang w:val="en-US"/>
        </w:rPr>
        <w:t>Julia Fraseur Brumm</w:t>
      </w:r>
    </w:p>
    <w:p w14:paraId="01B93C5F" w14:textId="77777777" w:rsidR="00933165" w:rsidRPr="008660EB" w:rsidRDefault="00933165" w:rsidP="008660EB">
      <w:pPr>
        <w:pStyle w:val="ListParagraph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8660EB">
        <w:rPr>
          <w:rFonts w:ascii="Times New Roman" w:hAnsi="Times New Roman" w:cs="Times New Roman"/>
          <w:sz w:val="20"/>
          <w:szCs w:val="20"/>
        </w:rPr>
        <w:t>Eli Lilly and Company, Indianapolis, IN, USA</w:t>
      </w:r>
    </w:p>
    <w:p w14:paraId="01FFD383" w14:textId="5EDAA70A" w:rsidR="006628C2" w:rsidRPr="008660EB" w:rsidRDefault="00933165" w:rsidP="008660EB">
      <w:pPr>
        <w:pStyle w:val="ListParagraph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8660EB">
        <w:rPr>
          <w:rFonts w:ascii="Times New Roman" w:hAnsi="Times New Roman" w:cs="Times New Roman"/>
          <w:sz w:val="20"/>
          <w:szCs w:val="20"/>
        </w:rPr>
        <w:t xml:space="preserve">Email address: </w:t>
      </w:r>
      <w:hyperlink r:id="rId14" w:history="1">
        <w:r w:rsidR="00527FE8" w:rsidRPr="008660EB">
          <w:rPr>
            <w:rStyle w:val="Hyperlink"/>
            <w:rFonts w:ascii="Times New Roman" w:hAnsi="Times New Roman" w:cs="Times New Roman"/>
            <w:sz w:val="20"/>
            <w:szCs w:val="20"/>
          </w:rPr>
          <w:t>fraseur_julia@lilly.com</w:t>
        </w:r>
      </w:hyperlink>
      <w:r w:rsidR="00527FE8" w:rsidRPr="008660E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E61F2A0" w14:textId="77777777" w:rsidR="006628C2" w:rsidRPr="008660EB" w:rsidRDefault="006628C2" w:rsidP="008660EB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8660EB">
        <w:rPr>
          <w:rFonts w:ascii="Times New Roman" w:hAnsi="Times New Roman" w:cs="Times New Roman"/>
          <w:b/>
          <w:bCs/>
          <w:sz w:val="20"/>
          <w:szCs w:val="20"/>
          <w:lang w:val="en-US"/>
        </w:rPr>
        <w:t>*Corresponding author</w:t>
      </w:r>
    </w:p>
    <w:p w14:paraId="003F21DA" w14:textId="77777777" w:rsidR="0000147D" w:rsidRPr="008660EB" w:rsidRDefault="0000147D" w:rsidP="008660EB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8660EB">
        <w:rPr>
          <w:rFonts w:ascii="Times New Roman" w:eastAsia="Arial" w:hAnsi="Times New Roman" w:cs="Times New Roman"/>
          <w:sz w:val="20"/>
          <w:szCs w:val="20"/>
        </w:rPr>
        <w:t>Julia Fraseur Brumm,</w:t>
      </w:r>
      <w:r w:rsidRPr="008660E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47210EA" w14:textId="0C55CF0E" w:rsidR="0000147D" w:rsidRPr="008660EB" w:rsidRDefault="0000147D" w:rsidP="008660EB">
      <w:pPr>
        <w:spacing w:after="0" w:line="480" w:lineRule="auto"/>
        <w:rPr>
          <w:rFonts w:ascii="Times New Roman" w:eastAsia="Arial" w:hAnsi="Times New Roman" w:cs="Times New Roman"/>
          <w:sz w:val="20"/>
          <w:szCs w:val="20"/>
        </w:rPr>
      </w:pPr>
      <w:r w:rsidRPr="008660EB">
        <w:rPr>
          <w:rFonts w:ascii="Times New Roman" w:eastAsia="Arial" w:hAnsi="Times New Roman" w:cs="Times New Roman"/>
          <w:sz w:val="20"/>
          <w:szCs w:val="20"/>
        </w:rPr>
        <w:t>Eli Lilly and Company, Indianapolis, IN, USA</w:t>
      </w:r>
    </w:p>
    <w:p w14:paraId="0FBE643E" w14:textId="11026890" w:rsidR="0000147D" w:rsidRPr="008660EB" w:rsidRDefault="0000147D" w:rsidP="008660EB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8660EB">
        <w:rPr>
          <w:rFonts w:ascii="Times New Roman" w:eastAsia="Arial" w:hAnsi="Times New Roman" w:cs="Times New Roman"/>
          <w:sz w:val="20"/>
          <w:szCs w:val="20"/>
        </w:rPr>
        <w:t>Email: </w:t>
      </w:r>
      <w:hyperlink r:id="rId15" w:history="1">
        <w:r w:rsidRPr="008660EB">
          <w:rPr>
            <w:rStyle w:val="Hyperlink"/>
            <w:rFonts w:ascii="Times New Roman" w:hAnsi="Times New Roman" w:cs="Times New Roman"/>
            <w:sz w:val="20"/>
            <w:szCs w:val="20"/>
          </w:rPr>
          <w:t>fraseur_julia@lilly.com</w:t>
        </w:r>
      </w:hyperlink>
    </w:p>
    <w:p w14:paraId="276AA47E" w14:textId="499D7551" w:rsidR="00EB3BDA" w:rsidRPr="008660EB" w:rsidRDefault="006628C2" w:rsidP="008660EB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660E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s: </w:t>
      </w:r>
      <w:r w:rsidRPr="008660EB">
        <w:rPr>
          <w:rFonts w:ascii="Times New Roman" w:hAnsi="Times New Roman" w:cs="Times New Roman"/>
          <w:sz w:val="20"/>
          <w:szCs w:val="20"/>
          <w:lang w:val="en-US"/>
        </w:rPr>
        <w:t xml:space="preserve">Table – </w:t>
      </w:r>
      <w:r w:rsidR="006E38D5" w:rsidRPr="008660EB"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8660EB">
        <w:rPr>
          <w:rFonts w:ascii="Times New Roman" w:hAnsi="Times New Roman" w:cs="Times New Roman"/>
          <w:sz w:val="20"/>
          <w:szCs w:val="20"/>
          <w:lang w:val="en-US"/>
        </w:rPr>
        <w:t>; Figure</w:t>
      </w:r>
      <w:r w:rsidR="009815A9" w:rsidRPr="008660EB">
        <w:rPr>
          <w:rFonts w:ascii="Times New Roman" w:hAnsi="Times New Roman" w:cs="Times New Roman"/>
          <w:sz w:val="20"/>
          <w:szCs w:val="20"/>
          <w:lang w:val="en-US"/>
        </w:rPr>
        <w:t xml:space="preserve"> – 1 </w:t>
      </w:r>
    </w:p>
    <w:p w14:paraId="2C355C46" w14:textId="1621ACF1" w:rsidR="00E75DFF" w:rsidRPr="008660EB" w:rsidRDefault="00E75DFF" w:rsidP="008660EB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660EB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5AB6EF90" w14:textId="77777777" w:rsidR="00FC77B9" w:rsidRPr="008660EB" w:rsidRDefault="00FC77B9" w:rsidP="008660EB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660EB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S1. Mean change in </w:t>
      </w:r>
      <w:proofErr w:type="spellStart"/>
      <w:r w:rsidRPr="008660EB">
        <w:rPr>
          <w:rFonts w:ascii="Times New Roman" w:hAnsi="Times New Roman" w:cs="Times New Roman"/>
          <w:b/>
          <w:bCs/>
          <w:sz w:val="20"/>
          <w:szCs w:val="20"/>
        </w:rPr>
        <w:t>WHtR</w:t>
      </w:r>
      <w:proofErr w:type="spellEnd"/>
      <w:r w:rsidRPr="008660EB">
        <w:rPr>
          <w:rFonts w:ascii="Times New Roman" w:hAnsi="Times New Roman" w:cs="Times New Roman"/>
          <w:b/>
          <w:bCs/>
          <w:sz w:val="20"/>
          <w:szCs w:val="20"/>
        </w:rPr>
        <w:t xml:space="preserve"> in participants treated with 5 mg tirzepatide or 10 or 15 mg tirzepatide</w:t>
      </w:r>
    </w:p>
    <w:tbl>
      <w:tblPr>
        <w:tblStyle w:val="TableGrid"/>
        <w:tblW w:w="9021" w:type="dxa"/>
        <w:tblLook w:val="04A0" w:firstRow="1" w:lastRow="0" w:firstColumn="1" w:lastColumn="0" w:noHBand="0" w:noVBand="1"/>
      </w:tblPr>
      <w:tblGrid>
        <w:gridCol w:w="2919"/>
        <w:gridCol w:w="1949"/>
        <w:gridCol w:w="1861"/>
        <w:gridCol w:w="2292"/>
      </w:tblGrid>
      <w:tr w:rsidR="00FC77B9" w:rsidRPr="008660EB" w14:paraId="6F653583" w14:textId="77777777" w:rsidTr="00AA6DCC">
        <w:trPr>
          <w:trHeight w:val="191"/>
        </w:trPr>
        <w:tc>
          <w:tcPr>
            <w:tcW w:w="2919" w:type="dxa"/>
            <w:tcBorders>
              <w:top w:val="single" w:sz="4" w:space="0" w:color="auto"/>
              <w:bottom w:val="single" w:sz="4" w:space="0" w:color="auto"/>
            </w:tcBorders>
          </w:tcPr>
          <w:p w14:paraId="3711529C" w14:textId="77777777" w:rsidR="00FC77B9" w:rsidRPr="008660EB" w:rsidRDefault="00FC77B9" w:rsidP="008660E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0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B08B5" w14:textId="77777777" w:rsidR="00FC77B9" w:rsidRPr="008660EB" w:rsidRDefault="00FC77B9" w:rsidP="008660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0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9E006" w14:textId="77777777" w:rsidR="00FC77B9" w:rsidRPr="008660EB" w:rsidRDefault="00FC77B9" w:rsidP="008660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0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rzepatide 5 mg</w:t>
            </w:r>
          </w:p>
        </w:tc>
        <w:tc>
          <w:tcPr>
            <w:tcW w:w="2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3F89B" w14:textId="77777777" w:rsidR="00FC77B9" w:rsidRPr="008660EB" w:rsidRDefault="00FC77B9" w:rsidP="008660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0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rzepatide 10 or 15 mg</w:t>
            </w:r>
          </w:p>
        </w:tc>
      </w:tr>
      <w:tr w:rsidR="00FC77B9" w:rsidRPr="008660EB" w14:paraId="0497F91F" w14:textId="77777777" w:rsidTr="00AA6DCC">
        <w:trPr>
          <w:trHeight w:val="208"/>
        </w:trPr>
        <w:tc>
          <w:tcPr>
            <w:tcW w:w="902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8C2CF50" w14:textId="77777777" w:rsidR="00FC77B9" w:rsidRPr="008660EB" w:rsidRDefault="00FC77B9" w:rsidP="008660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660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tR</w:t>
            </w:r>
            <w:proofErr w:type="spellEnd"/>
            <w:r w:rsidRPr="008660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all participants</w:t>
            </w:r>
          </w:p>
        </w:tc>
      </w:tr>
      <w:tr w:rsidR="00FC77B9" w:rsidRPr="008660EB" w14:paraId="4DEA38D1" w14:textId="77777777" w:rsidTr="00AA6DCC">
        <w:trPr>
          <w:trHeight w:val="208"/>
        </w:trPr>
        <w:tc>
          <w:tcPr>
            <w:tcW w:w="2919" w:type="dxa"/>
            <w:tcBorders>
              <w:top w:val="single" w:sz="4" w:space="0" w:color="auto"/>
            </w:tcBorders>
          </w:tcPr>
          <w:p w14:paraId="553CD18F" w14:textId="77777777" w:rsidR="00FC77B9" w:rsidRPr="008660EB" w:rsidRDefault="00FC77B9" w:rsidP="008660E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660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tR</w:t>
            </w:r>
            <w:proofErr w:type="spellEnd"/>
            <w:r w:rsidRPr="008660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t baseline, n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vAlign w:val="center"/>
          </w:tcPr>
          <w:p w14:paraId="194036BD" w14:textId="77777777" w:rsidR="00FC77B9" w:rsidRPr="008660EB" w:rsidRDefault="00FC77B9" w:rsidP="008660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60EB">
              <w:rPr>
                <w:rFonts w:ascii="Times New Roman" w:hAnsi="Times New Roman" w:cs="Times New Roman"/>
                <w:sz w:val="20"/>
                <w:szCs w:val="20"/>
              </w:rPr>
              <w:t>n=634</w:t>
            </w:r>
          </w:p>
        </w:tc>
        <w:tc>
          <w:tcPr>
            <w:tcW w:w="1861" w:type="dxa"/>
            <w:tcBorders>
              <w:top w:val="single" w:sz="4" w:space="0" w:color="auto"/>
            </w:tcBorders>
            <w:vAlign w:val="center"/>
          </w:tcPr>
          <w:p w14:paraId="4F80B7B1" w14:textId="77777777" w:rsidR="00FC77B9" w:rsidRPr="008660EB" w:rsidRDefault="00FC77B9" w:rsidP="008660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60EB">
              <w:rPr>
                <w:rFonts w:ascii="Times New Roman" w:hAnsi="Times New Roman" w:cs="Times New Roman"/>
                <w:sz w:val="20"/>
                <w:szCs w:val="20"/>
              </w:rPr>
              <w:t>n=622</w:t>
            </w:r>
          </w:p>
        </w:tc>
        <w:tc>
          <w:tcPr>
            <w:tcW w:w="2290" w:type="dxa"/>
            <w:tcBorders>
              <w:top w:val="single" w:sz="4" w:space="0" w:color="auto"/>
            </w:tcBorders>
            <w:vAlign w:val="center"/>
          </w:tcPr>
          <w:p w14:paraId="1813E2A3" w14:textId="77777777" w:rsidR="00FC77B9" w:rsidRPr="008660EB" w:rsidRDefault="00FC77B9" w:rsidP="008660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60EB">
              <w:rPr>
                <w:rFonts w:ascii="Times New Roman" w:hAnsi="Times New Roman" w:cs="Times New Roman"/>
                <w:sz w:val="20"/>
                <w:szCs w:val="20"/>
              </w:rPr>
              <w:t>n=1254</w:t>
            </w:r>
          </w:p>
        </w:tc>
      </w:tr>
      <w:tr w:rsidR="00FC77B9" w:rsidRPr="008660EB" w14:paraId="459FBE35" w14:textId="77777777" w:rsidTr="00AA6DCC">
        <w:trPr>
          <w:trHeight w:val="215"/>
        </w:trPr>
        <w:tc>
          <w:tcPr>
            <w:tcW w:w="2919" w:type="dxa"/>
          </w:tcPr>
          <w:p w14:paraId="2D928D35" w14:textId="77777777" w:rsidR="00FC77B9" w:rsidRPr="008660EB" w:rsidRDefault="00FC77B9" w:rsidP="008660EB">
            <w:pPr>
              <w:spacing w:line="480" w:lineRule="auto"/>
              <w:ind w:firstLine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8660EB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949" w:type="dxa"/>
          </w:tcPr>
          <w:p w14:paraId="6A3FF794" w14:textId="77777777" w:rsidR="00FC77B9" w:rsidRPr="008660EB" w:rsidRDefault="00FC77B9" w:rsidP="008660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0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0.09)</w:t>
            </w:r>
          </w:p>
        </w:tc>
        <w:tc>
          <w:tcPr>
            <w:tcW w:w="1861" w:type="dxa"/>
          </w:tcPr>
          <w:p w14:paraId="3309D3FD" w14:textId="77777777" w:rsidR="00FC77B9" w:rsidRPr="008660EB" w:rsidRDefault="00FC77B9" w:rsidP="008660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0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(0.08)</w:t>
            </w:r>
          </w:p>
        </w:tc>
        <w:tc>
          <w:tcPr>
            <w:tcW w:w="2290" w:type="dxa"/>
            <w:vAlign w:val="center"/>
          </w:tcPr>
          <w:p w14:paraId="1B1667FB" w14:textId="77777777" w:rsidR="00FC77B9" w:rsidRPr="008660EB" w:rsidRDefault="00FC77B9" w:rsidP="008660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0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0.09)</w:t>
            </w:r>
          </w:p>
        </w:tc>
      </w:tr>
      <w:tr w:rsidR="00FC77B9" w:rsidRPr="008660EB" w14:paraId="337FAF48" w14:textId="77777777" w:rsidTr="00AA6DCC">
        <w:trPr>
          <w:trHeight w:val="208"/>
        </w:trPr>
        <w:tc>
          <w:tcPr>
            <w:tcW w:w="2919" w:type="dxa"/>
          </w:tcPr>
          <w:p w14:paraId="1C50CFAC" w14:textId="77777777" w:rsidR="00FC77B9" w:rsidRPr="008660EB" w:rsidRDefault="00FC77B9" w:rsidP="008660E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660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tR</w:t>
            </w:r>
            <w:proofErr w:type="spellEnd"/>
            <w:r w:rsidRPr="008660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t Week 72, n</w:t>
            </w:r>
          </w:p>
        </w:tc>
        <w:tc>
          <w:tcPr>
            <w:tcW w:w="1949" w:type="dxa"/>
            <w:vAlign w:val="center"/>
          </w:tcPr>
          <w:p w14:paraId="633BB9D9" w14:textId="77777777" w:rsidR="00FC77B9" w:rsidRPr="008660EB" w:rsidRDefault="00FC77B9" w:rsidP="00866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660EB">
              <w:rPr>
                <w:rFonts w:ascii="Times New Roman" w:hAnsi="Times New Roman" w:cs="Times New Roman"/>
                <w:sz w:val="20"/>
                <w:szCs w:val="20"/>
              </w:rPr>
              <w:t>n=471</w:t>
            </w:r>
          </w:p>
        </w:tc>
        <w:tc>
          <w:tcPr>
            <w:tcW w:w="1861" w:type="dxa"/>
            <w:vAlign w:val="center"/>
          </w:tcPr>
          <w:p w14:paraId="055594CD" w14:textId="77777777" w:rsidR="00FC77B9" w:rsidRPr="008660EB" w:rsidRDefault="00FC77B9" w:rsidP="008660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0EB">
              <w:rPr>
                <w:rFonts w:ascii="Times New Roman" w:hAnsi="Times New Roman" w:cs="Times New Roman"/>
                <w:sz w:val="20"/>
                <w:szCs w:val="20"/>
              </w:rPr>
              <w:t>n=538</w:t>
            </w:r>
          </w:p>
        </w:tc>
        <w:tc>
          <w:tcPr>
            <w:tcW w:w="2290" w:type="dxa"/>
            <w:vAlign w:val="center"/>
          </w:tcPr>
          <w:p w14:paraId="3F3A1D37" w14:textId="77777777" w:rsidR="00FC77B9" w:rsidRPr="008660EB" w:rsidRDefault="00FC77B9" w:rsidP="008660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0EB">
              <w:rPr>
                <w:rFonts w:ascii="Times New Roman" w:hAnsi="Times New Roman" w:cs="Times New Roman"/>
                <w:sz w:val="20"/>
                <w:szCs w:val="20"/>
              </w:rPr>
              <w:t>n=1065</w:t>
            </w:r>
          </w:p>
        </w:tc>
      </w:tr>
      <w:tr w:rsidR="00FC77B9" w:rsidRPr="008660EB" w14:paraId="7A72805C" w14:textId="77777777" w:rsidTr="00AA6DCC">
        <w:trPr>
          <w:trHeight w:val="208"/>
        </w:trPr>
        <w:tc>
          <w:tcPr>
            <w:tcW w:w="2919" w:type="dxa"/>
          </w:tcPr>
          <w:p w14:paraId="44743100" w14:textId="77777777" w:rsidR="00FC77B9" w:rsidRPr="008660EB" w:rsidRDefault="00FC77B9" w:rsidP="008660EB">
            <w:pPr>
              <w:spacing w:line="480" w:lineRule="auto"/>
              <w:ind w:firstLine="17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0EB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949" w:type="dxa"/>
          </w:tcPr>
          <w:p w14:paraId="3888B0A8" w14:textId="77777777" w:rsidR="00FC77B9" w:rsidRPr="008660EB" w:rsidRDefault="00FC77B9" w:rsidP="00866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660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(0.09)</w:t>
            </w:r>
          </w:p>
        </w:tc>
        <w:tc>
          <w:tcPr>
            <w:tcW w:w="1861" w:type="dxa"/>
          </w:tcPr>
          <w:p w14:paraId="6EEDE6D5" w14:textId="77777777" w:rsidR="00FC77B9" w:rsidRPr="008660EB" w:rsidRDefault="00FC77B9" w:rsidP="008660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0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 (0.09)</w:t>
            </w:r>
          </w:p>
        </w:tc>
        <w:tc>
          <w:tcPr>
            <w:tcW w:w="2290" w:type="dxa"/>
            <w:vAlign w:val="center"/>
          </w:tcPr>
          <w:p w14:paraId="37BD765C" w14:textId="77777777" w:rsidR="00FC77B9" w:rsidRPr="008660EB" w:rsidRDefault="00FC77B9" w:rsidP="008660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0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 (0.09)</w:t>
            </w:r>
          </w:p>
        </w:tc>
      </w:tr>
      <w:tr w:rsidR="00FC77B9" w:rsidRPr="008660EB" w14:paraId="50A2518F" w14:textId="77777777" w:rsidTr="00AA6DCC">
        <w:trPr>
          <w:trHeight w:val="195"/>
        </w:trPr>
        <w:tc>
          <w:tcPr>
            <w:tcW w:w="2919" w:type="dxa"/>
          </w:tcPr>
          <w:p w14:paraId="15B33A91" w14:textId="77777777" w:rsidR="00FC77B9" w:rsidRPr="008660EB" w:rsidRDefault="00FC77B9" w:rsidP="008660E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0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ange in </w:t>
            </w:r>
            <w:proofErr w:type="spellStart"/>
            <w:r w:rsidRPr="008660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tR</w:t>
            </w:r>
            <w:proofErr w:type="spellEnd"/>
            <w:r w:rsidRPr="008660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t Week 72</w:t>
            </w:r>
          </w:p>
        </w:tc>
        <w:tc>
          <w:tcPr>
            <w:tcW w:w="1949" w:type="dxa"/>
          </w:tcPr>
          <w:p w14:paraId="17DA8AF2" w14:textId="77777777" w:rsidR="00FC77B9" w:rsidRPr="008660EB" w:rsidRDefault="00FC77B9" w:rsidP="00866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861" w:type="dxa"/>
            <w:vAlign w:val="center"/>
          </w:tcPr>
          <w:p w14:paraId="36111738" w14:textId="77777777" w:rsidR="00FC77B9" w:rsidRPr="008660EB" w:rsidRDefault="00FC77B9" w:rsidP="008660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90" w:type="dxa"/>
            <w:vAlign w:val="center"/>
          </w:tcPr>
          <w:p w14:paraId="48B486C0" w14:textId="77777777" w:rsidR="00FC77B9" w:rsidRPr="008660EB" w:rsidRDefault="00FC77B9" w:rsidP="008660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C77B9" w:rsidRPr="008660EB" w14:paraId="21F35BC6" w14:textId="77777777" w:rsidTr="00AA6DCC">
        <w:trPr>
          <w:trHeight w:val="191"/>
        </w:trPr>
        <w:tc>
          <w:tcPr>
            <w:tcW w:w="2919" w:type="dxa"/>
          </w:tcPr>
          <w:p w14:paraId="7E1FC4AB" w14:textId="77777777" w:rsidR="00FC77B9" w:rsidRPr="008660EB" w:rsidRDefault="00FC77B9" w:rsidP="008660EB">
            <w:pPr>
              <w:spacing w:line="480" w:lineRule="auto"/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8660EB">
              <w:rPr>
                <w:rFonts w:ascii="Times New Roman" w:hAnsi="Times New Roman" w:cs="Times New Roman"/>
                <w:sz w:val="20"/>
                <w:szCs w:val="20"/>
              </w:rPr>
              <w:t>LSM change from baseline (SE)</w:t>
            </w:r>
          </w:p>
        </w:tc>
        <w:tc>
          <w:tcPr>
            <w:tcW w:w="1949" w:type="dxa"/>
            <w:vAlign w:val="center"/>
          </w:tcPr>
          <w:p w14:paraId="23C8DFA4" w14:textId="77777777" w:rsidR="00FC77B9" w:rsidRPr="008660EB" w:rsidRDefault="00FC77B9" w:rsidP="00866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660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 (0.003); p&lt;0.001</w:t>
            </w:r>
          </w:p>
        </w:tc>
        <w:tc>
          <w:tcPr>
            <w:tcW w:w="1861" w:type="dxa"/>
            <w:vAlign w:val="center"/>
          </w:tcPr>
          <w:p w14:paraId="6C385272" w14:textId="77777777" w:rsidR="00FC77B9" w:rsidRPr="008660EB" w:rsidRDefault="00FC77B9" w:rsidP="008660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0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 (0.003); p&lt;0.001</w:t>
            </w:r>
          </w:p>
        </w:tc>
        <w:tc>
          <w:tcPr>
            <w:tcW w:w="2290" w:type="dxa"/>
            <w:vAlign w:val="center"/>
          </w:tcPr>
          <w:p w14:paraId="47BFBE46" w14:textId="77777777" w:rsidR="00FC77B9" w:rsidRPr="008660EB" w:rsidRDefault="00FC77B9" w:rsidP="008660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0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 (0.002); p&lt;0.001</w:t>
            </w:r>
          </w:p>
        </w:tc>
      </w:tr>
      <w:tr w:rsidR="00FC77B9" w:rsidRPr="008660EB" w14:paraId="4610BFD4" w14:textId="77777777" w:rsidTr="00AA6DCC">
        <w:trPr>
          <w:trHeight w:val="191"/>
        </w:trPr>
        <w:tc>
          <w:tcPr>
            <w:tcW w:w="2919" w:type="dxa"/>
            <w:tcBorders>
              <w:bottom w:val="single" w:sz="4" w:space="0" w:color="auto"/>
            </w:tcBorders>
          </w:tcPr>
          <w:p w14:paraId="10147454" w14:textId="77777777" w:rsidR="00FC77B9" w:rsidRPr="008660EB" w:rsidRDefault="00FC77B9" w:rsidP="008660EB">
            <w:pPr>
              <w:spacing w:line="480" w:lineRule="auto"/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8660EB">
              <w:rPr>
                <w:rFonts w:ascii="Times New Roman" w:hAnsi="Times New Roman" w:cs="Times New Roman"/>
                <w:sz w:val="20"/>
                <w:szCs w:val="20"/>
              </w:rPr>
              <w:t>LSM difference from placebo (95%CI)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vAlign w:val="center"/>
          </w:tcPr>
          <w:p w14:paraId="7BBF733C" w14:textId="77777777" w:rsidR="00FC77B9" w:rsidRPr="008660EB" w:rsidRDefault="00FC77B9" w:rsidP="00866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660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vAlign w:val="center"/>
          </w:tcPr>
          <w:p w14:paraId="7AB4B1E4" w14:textId="77777777" w:rsidR="00FC77B9" w:rsidRPr="008660EB" w:rsidRDefault="00FC77B9" w:rsidP="008660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0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 (-0.08 to -0.06); p&lt;0.001</w:t>
            </w:r>
          </w:p>
        </w:tc>
        <w:tc>
          <w:tcPr>
            <w:tcW w:w="2290" w:type="dxa"/>
            <w:tcBorders>
              <w:bottom w:val="single" w:sz="4" w:space="0" w:color="auto"/>
            </w:tcBorders>
            <w:vAlign w:val="center"/>
          </w:tcPr>
          <w:p w14:paraId="011963A7" w14:textId="77777777" w:rsidR="00FC77B9" w:rsidRPr="008660EB" w:rsidRDefault="00FC77B9" w:rsidP="008660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0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 (-0.11 to -0.09); p&lt;0.001</w:t>
            </w:r>
          </w:p>
        </w:tc>
      </w:tr>
      <w:tr w:rsidR="00FC77B9" w:rsidRPr="008660EB" w14:paraId="7D3C11F5" w14:textId="77777777" w:rsidTr="00AA6DCC">
        <w:trPr>
          <w:trHeight w:val="191"/>
        </w:trPr>
        <w:tc>
          <w:tcPr>
            <w:tcW w:w="902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B9C10C5" w14:textId="77777777" w:rsidR="00FC77B9" w:rsidRPr="008660EB" w:rsidRDefault="00FC77B9" w:rsidP="00866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660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tR</w:t>
            </w:r>
            <w:proofErr w:type="spellEnd"/>
            <w:r w:rsidRPr="008660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participants with prediabetes at baseline</w:t>
            </w:r>
          </w:p>
        </w:tc>
      </w:tr>
      <w:tr w:rsidR="00FC77B9" w:rsidRPr="008660EB" w14:paraId="7FE3D241" w14:textId="77777777" w:rsidTr="00AA6DCC">
        <w:trPr>
          <w:trHeight w:val="191"/>
        </w:trPr>
        <w:tc>
          <w:tcPr>
            <w:tcW w:w="2919" w:type="dxa"/>
            <w:tcBorders>
              <w:top w:val="single" w:sz="4" w:space="0" w:color="auto"/>
            </w:tcBorders>
          </w:tcPr>
          <w:p w14:paraId="0489CD48" w14:textId="77777777" w:rsidR="00FC77B9" w:rsidRPr="008660EB" w:rsidRDefault="00FC77B9" w:rsidP="008660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60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tR</w:t>
            </w:r>
            <w:proofErr w:type="spellEnd"/>
            <w:r w:rsidRPr="008660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t baseline, n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vAlign w:val="center"/>
          </w:tcPr>
          <w:p w14:paraId="3594FE93" w14:textId="77777777" w:rsidR="00FC77B9" w:rsidRPr="008660EB" w:rsidRDefault="00FC77B9" w:rsidP="00866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60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263</w:t>
            </w:r>
          </w:p>
        </w:tc>
        <w:tc>
          <w:tcPr>
            <w:tcW w:w="1861" w:type="dxa"/>
            <w:tcBorders>
              <w:top w:val="single" w:sz="4" w:space="0" w:color="auto"/>
            </w:tcBorders>
          </w:tcPr>
          <w:p w14:paraId="2FF728D1" w14:textId="77777777" w:rsidR="00FC77B9" w:rsidRPr="008660EB" w:rsidRDefault="00FC77B9" w:rsidP="00866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60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244</w:t>
            </w:r>
          </w:p>
        </w:tc>
        <w:tc>
          <w:tcPr>
            <w:tcW w:w="2290" w:type="dxa"/>
            <w:tcBorders>
              <w:top w:val="single" w:sz="4" w:space="0" w:color="auto"/>
            </w:tcBorders>
          </w:tcPr>
          <w:p w14:paraId="37E5A47B" w14:textId="77777777" w:rsidR="00FC77B9" w:rsidRPr="008660EB" w:rsidRDefault="00FC77B9" w:rsidP="00866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60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509</w:t>
            </w:r>
          </w:p>
        </w:tc>
      </w:tr>
      <w:tr w:rsidR="00FC77B9" w:rsidRPr="008660EB" w14:paraId="46E80714" w14:textId="77777777" w:rsidTr="00AA6DCC">
        <w:trPr>
          <w:trHeight w:val="191"/>
        </w:trPr>
        <w:tc>
          <w:tcPr>
            <w:tcW w:w="2919" w:type="dxa"/>
          </w:tcPr>
          <w:p w14:paraId="62060411" w14:textId="77777777" w:rsidR="00FC77B9" w:rsidRPr="008660EB" w:rsidRDefault="00FC77B9" w:rsidP="008660EB">
            <w:pPr>
              <w:spacing w:line="480" w:lineRule="auto"/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8660EB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949" w:type="dxa"/>
            <w:vAlign w:val="center"/>
          </w:tcPr>
          <w:p w14:paraId="1BD6F524" w14:textId="77777777" w:rsidR="00FC77B9" w:rsidRPr="008660EB" w:rsidRDefault="00FC77B9" w:rsidP="00866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60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09)</w:t>
            </w:r>
          </w:p>
        </w:tc>
        <w:tc>
          <w:tcPr>
            <w:tcW w:w="1861" w:type="dxa"/>
            <w:vAlign w:val="center"/>
          </w:tcPr>
          <w:p w14:paraId="20872E50" w14:textId="77777777" w:rsidR="00FC77B9" w:rsidRPr="008660EB" w:rsidRDefault="00FC77B9" w:rsidP="00866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60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0.08)</w:t>
            </w:r>
          </w:p>
        </w:tc>
        <w:tc>
          <w:tcPr>
            <w:tcW w:w="2290" w:type="dxa"/>
            <w:vAlign w:val="center"/>
          </w:tcPr>
          <w:p w14:paraId="7D086A6E" w14:textId="77777777" w:rsidR="00FC77B9" w:rsidRPr="008660EB" w:rsidRDefault="00FC77B9" w:rsidP="00866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60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 (0.09)</w:t>
            </w:r>
          </w:p>
        </w:tc>
      </w:tr>
      <w:tr w:rsidR="00FC77B9" w:rsidRPr="008660EB" w14:paraId="0022C25E" w14:textId="77777777" w:rsidTr="00AA6DCC">
        <w:trPr>
          <w:trHeight w:val="191"/>
        </w:trPr>
        <w:tc>
          <w:tcPr>
            <w:tcW w:w="2919" w:type="dxa"/>
          </w:tcPr>
          <w:p w14:paraId="4E6473B0" w14:textId="77777777" w:rsidR="00FC77B9" w:rsidRPr="008660EB" w:rsidRDefault="00FC77B9" w:rsidP="008660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60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tR</w:t>
            </w:r>
            <w:proofErr w:type="spellEnd"/>
            <w:r w:rsidRPr="008660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t Week 176, n</w:t>
            </w:r>
          </w:p>
        </w:tc>
        <w:tc>
          <w:tcPr>
            <w:tcW w:w="1949" w:type="dxa"/>
            <w:vAlign w:val="center"/>
          </w:tcPr>
          <w:p w14:paraId="7EB71694" w14:textId="77777777" w:rsidR="00FC77B9" w:rsidRPr="008660EB" w:rsidRDefault="00FC77B9" w:rsidP="00866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60EB">
              <w:rPr>
                <w:rFonts w:ascii="Times New Roman" w:hAnsi="Times New Roman" w:cs="Times New Roman"/>
                <w:sz w:val="20"/>
                <w:szCs w:val="20"/>
              </w:rPr>
              <w:t>n=114</w:t>
            </w:r>
          </w:p>
        </w:tc>
        <w:tc>
          <w:tcPr>
            <w:tcW w:w="1861" w:type="dxa"/>
            <w:vAlign w:val="center"/>
          </w:tcPr>
          <w:p w14:paraId="50EA1E55" w14:textId="77777777" w:rsidR="00FC77B9" w:rsidRPr="008660EB" w:rsidRDefault="00FC77B9" w:rsidP="00866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60EB">
              <w:rPr>
                <w:rFonts w:ascii="Times New Roman" w:hAnsi="Times New Roman" w:cs="Times New Roman"/>
                <w:sz w:val="20"/>
                <w:szCs w:val="20"/>
              </w:rPr>
              <w:t>n=142</w:t>
            </w:r>
          </w:p>
        </w:tc>
        <w:tc>
          <w:tcPr>
            <w:tcW w:w="2290" w:type="dxa"/>
            <w:vAlign w:val="center"/>
          </w:tcPr>
          <w:p w14:paraId="409A7261" w14:textId="77777777" w:rsidR="00FC77B9" w:rsidRPr="008660EB" w:rsidRDefault="00FC77B9" w:rsidP="00866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60EB">
              <w:rPr>
                <w:rFonts w:ascii="Times New Roman" w:hAnsi="Times New Roman" w:cs="Times New Roman"/>
                <w:sz w:val="20"/>
                <w:szCs w:val="20"/>
              </w:rPr>
              <w:t>n=315</w:t>
            </w:r>
          </w:p>
        </w:tc>
      </w:tr>
      <w:tr w:rsidR="00FC77B9" w:rsidRPr="008660EB" w14:paraId="47796BC7" w14:textId="77777777" w:rsidTr="00AA6DCC">
        <w:trPr>
          <w:trHeight w:val="191"/>
        </w:trPr>
        <w:tc>
          <w:tcPr>
            <w:tcW w:w="2919" w:type="dxa"/>
          </w:tcPr>
          <w:p w14:paraId="50873C6E" w14:textId="77777777" w:rsidR="00FC77B9" w:rsidRPr="008660EB" w:rsidRDefault="00FC77B9" w:rsidP="008660EB">
            <w:pPr>
              <w:spacing w:line="480" w:lineRule="auto"/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8660EB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949" w:type="dxa"/>
          </w:tcPr>
          <w:p w14:paraId="6F262F36" w14:textId="77777777" w:rsidR="00FC77B9" w:rsidRPr="008660EB" w:rsidRDefault="00FC77B9" w:rsidP="00866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60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(0.09)</w:t>
            </w:r>
          </w:p>
        </w:tc>
        <w:tc>
          <w:tcPr>
            <w:tcW w:w="1861" w:type="dxa"/>
          </w:tcPr>
          <w:p w14:paraId="26EE1E62" w14:textId="77777777" w:rsidR="00FC77B9" w:rsidRPr="008660EB" w:rsidRDefault="00FC77B9" w:rsidP="00866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60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 (0.09)</w:t>
            </w:r>
          </w:p>
        </w:tc>
        <w:tc>
          <w:tcPr>
            <w:tcW w:w="2290" w:type="dxa"/>
            <w:vAlign w:val="center"/>
          </w:tcPr>
          <w:p w14:paraId="18106182" w14:textId="77777777" w:rsidR="00FC77B9" w:rsidRPr="008660EB" w:rsidRDefault="00FC77B9" w:rsidP="00866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60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 (0.10)</w:t>
            </w:r>
          </w:p>
        </w:tc>
      </w:tr>
      <w:tr w:rsidR="00FC77B9" w:rsidRPr="008660EB" w14:paraId="649B1D8D" w14:textId="77777777" w:rsidTr="00AA6DCC">
        <w:trPr>
          <w:trHeight w:val="191"/>
        </w:trPr>
        <w:tc>
          <w:tcPr>
            <w:tcW w:w="2919" w:type="dxa"/>
          </w:tcPr>
          <w:p w14:paraId="182889F0" w14:textId="77777777" w:rsidR="00FC77B9" w:rsidRPr="008660EB" w:rsidRDefault="00FC77B9" w:rsidP="008660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0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ange in </w:t>
            </w:r>
            <w:proofErr w:type="spellStart"/>
            <w:r w:rsidRPr="008660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tR</w:t>
            </w:r>
            <w:proofErr w:type="spellEnd"/>
            <w:r w:rsidRPr="008660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t Week 176</w:t>
            </w:r>
          </w:p>
        </w:tc>
        <w:tc>
          <w:tcPr>
            <w:tcW w:w="1949" w:type="dxa"/>
            <w:vAlign w:val="center"/>
          </w:tcPr>
          <w:p w14:paraId="66406B17" w14:textId="77777777" w:rsidR="00FC77B9" w:rsidRPr="008660EB" w:rsidRDefault="00FC77B9" w:rsidP="00866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1" w:type="dxa"/>
            <w:vAlign w:val="center"/>
          </w:tcPr>
          <w:p w14:paraId="50594651" w14:textId="77777777" w:rsidR="00FC77B9" w:rsidRPr="008660EB" w:rsidRDefault="00FC77B9" w:rsidP="00866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0" w:type="dxa"/>
            <w:vAlign w:val="center"/>
          </w:tcPr>
          <w:p w14:paraId="0BEB8006" w14:textId="77777777" w:rsidR="00FC77B9" w:rsidRPr="008660EB" w:rsidRDefault="00FC77B9" w:rsidP="00866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77B9" w:rsidRPr="008660EB" w14:paraId="34BFACAC" w14:textId="77777777" w:rsidTr="00AA6DCC">
        <w:trPr>
          <w:trHeight w:val="191"/>
        </w:trPr>
        <w:tc>
          <w:tcPr>
            <w:tcW w:w="2919" w:type="dxa"/>
          </w:tcPr>
          <w:p w14:paraId="2DC98CFB" w14:textId="77777777" w:rsidR="00FC77B9" w:rsidRPr="008660EB" w:rsidRDefault="00FC77B9" w:rsidP="008660EB">
            <w:pPr>
              <w:spacing w:line="480" w:lineRule="auto"/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8660EB">
              <w:rPr>
                <w:rFonts w:ascii="Times New Roman" w:hAnsi="Times New Roman" w:cs="Times New Roman"/>
                <w:sz w:val="20"/>
                <w:szCs w:val="20"/>
              </w:rPr>
              <w:t>LSM change from baseline (SE)</w:t>
            </w:r>
          </w:p>
        </w:tc>
        <w:tc>
          <w:tcPr>
            <w:tcW w:w="1949" w:type="dxa"/>
            <w:vAlign w:val="center"/>
          </w:tcPr>
          <w:p w14:paraId="28323C19" w14:textId="77777777" w:rsidR="00FC77B9" w:rsidRPr="008660EB" w:rsidRDefault="00FC77B9" w:rsidP="00866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60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 (0.005); p=0.005</w:t>
            </w:r>
          </w:p>
        </w:tc>
        <w:tc>
          <w:tcPr>
            <w:tcW w:w="1861" w:type="dxa"/>
            <w:vAlign w:val="center"/>
          </w:tcPr>
          <w:p w14:paraId="2A38466D" w14:textId="77777777" w:rsidR="00FC77B9" w:rsidRPr="008660EB" w:rsidRDefault="00FC77B9" w:rsidP="00866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60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 (0.005); p&lt;0.0001</w:t>
            </w:r>
          </w:p>
        </w:tc>
        <w:tc>
          <w:tcPr>
            <w:tcW w:w="2290" w:type="dxa"/>
            <w:vAlign w:val="center"/>
          </w:tcPr>
          <w:p w14:paraId="4BF2980B" w14:textId="77777777" w:rsidR="00FC77B9" w:rsidRPr="008660EB" w:rsidRDefault="00FC77B9" w:rsidP="00866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60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 (0.003); p&lt;0.0001</w:t>
            </w:r>
          </w:p>
        </w:tc>
      </w:tr>
      <w:tr w:rsidR="00FC77B9" w:rsidRPr="008660EB" w14:paraId="23CC3CEF" w14:textId="77777777" w:rsidTr="00AA6DCC">
        <w:trPr>
          <w:trHeight w:val="191"/>
        </w:trPr>
        <w:tc>
          <w:tcPr>
            <w:tcW w:w="2919" w:type="dxa"/>
            <w:tcBorders>
              <w:bottom w:val="single" w:sz="4" w:space="0" w:color="auto"/>
            </w:tcBorders>
          </w:tcPr>
          <w:p w14:paraId="385011AF" w14:textId="77777777" w:rsidR="00FC77B9" w:rsidRPr="008660EB" w:rsidRDefault="00FC77B9" w:rsidP="008660EB">
            <w:pPr>
              <w:spacing w:line="480" w:lineRule="auto"/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8660EB">
              <w:rPr>
                <w:rFonts w:ascii="Times New Roman" w:hAnsi="Times New Roman" w:cs="Times New Roman"/>
                <w:sz w:val="20"/>
                <w:szCs w:val="20"/>
              </w:rPr>
              <w:t>LSM difference from placebo (95%CI)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vAlign w:val="center"/>
          </w:tcPr>
          <w:p w14:paraId="72C34030" w14:textId="77777777" w:rsidR="00FC77B9" w:rsidRPr="008660EB" w:rsidRDefault="00FC77B9" w:rsidP="00866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60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vAlign w:val="center"/>
          </w:tcPr>
          <w:p w14:paraId="47825491" w14:textId="77777777" w:rsidR="00FC77B9" w:rsidRPr="008660EB" w:rsidRDefault="00FC77B9" w:rsidP="00866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60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 (-0.08 to -0.05); p&lt;0.0001</w:t>
            </w:r>
          </w:p>
        </w:tc>
        <w:tc>
          <w:tcPr>
            <w:tcW w:w="2290" w:type="dxa"/>
            <w:tcBorders>
              <w:bottom w:val="single" w:sz="4" w:space="0" w:color="auto"/>
            </w:tcBorders>
            <w:vAlign w:val="center"/>
          </w:tcPr>
          <w:p w14:paraId="6DF32480" w14:textId="77777777" w:rsidR="00FC77B9" w:rsidRPr="008660EB" w:rsidRDefault="00FC77B9" w:rsidP="00866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60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 (-0.11 to -0.09); p&lt;0.0001</w:t>
            </w:r>
          </w:p>
        </w:tc>
      </w:tr>
    </w:tbl>
    <w:p w14:paraId="03298581" w14:textId="5873B681" w:rsidR="009875B9" w:rsidRPr="001544BB" w:rsidRDefault="00DD4867" w:rsidP="001544BB">
      <w:pPr>
        <w:spacing w:after="0" w:line="240" w:lineRule="auto"/>
        <w:rPr>
          <w:rFonts w:ascii="Times New Roman" w:hAnsi="Times New Roman" w:cs="Times New Roman"/>
          <w:color w:val="0070C0"/>
          <w:sz w:val="16"/>
          <w:szCs w:val="16"/>
        </w:rPr>
      </w:pPr>
      <w:r w:rsidRPr="001544BB">
        <w:rPr>
          <w:rFonts w:ascii="Times New Roman" w:hAnsi="Times New Roman" w:cs="Times New Roman"/>
          <w:color w:val="0070C0"/>
          <w:sz w:val="16"/>
          <w:szCs w:val="16"/>
        </w:rPr>
        <w:t>Only</w:t>
      </w:r>
      <w:r w:rsidR="009875B9" w:rsidRPr="001544BB">
        <w:rPr>
          <w:rFonts w:ascii="Times New Roman" w:hAnsi="Times New Roman" w:cs="Times New Roman"/>
          <w:color w:val="0070C0"/>
          <w:sz w:val="16"/>
          <w:szCs w:val="16"/>
        </w:rPr>
        <w:t xml:space="preserve"> subjects with </w:t>
      </w:r>
      <w:r w:rsidRPr="001544BB">
        <w:rPr>
          <w:rFonts w:ascii="Times New Roman" w:hAnsi="Times New Roman" w:cs="Times New Roman"/>
          <w:color w:val="0070C0"/>
          <w:sz w:val="16"/>
          <w:szCs w:val="16"/>
        </w:rPr>
        <w:t xml:space="preserve">a </w:t>
      </w:r>
      <w:r w:rsidR="009875B9" w:rsidRPr="001544BB">
        <w:rPr>
          <w:rFonts w:ascii="Times New Roman" w:hAnsi="Times New Roman" w:cs="Times New Roman"/>
          <w:color w:val="0070C0"/>
          <w:sz w:val="16"/>
          <w:szCs w:val="16"/>
        </w:rPr>
        <w:t xml:space="preserve">non-missing baseline value and at least one non-missing post-baseline value of the response variable were included in </w:t>
      </w:r>
      <w:r w:rsidR="00584D3D" w:rsidRPr="001544BB">
        <w:rPr>
          <w:rFonts w:ascii="Times New Roman" w:hAnsi="Times New Roman" w:cs="Times New Roman"/>
          <w:color w:val="0070C0"/>
          <w:sz w:val="16"/>
          <w:szCs w:val="16"/>
        </w:rPr>
        <w:t xml:space="preserve">the </w:t>
      </w:r>
      <w:r w:rsidR="009875B9" w:rsidRPr="001544BB">
        <w:rPr>
          <w:rFonts w:ascii="Times New Roman" w:hAnsi="Times New Roman" w:cs="Times New Roman"/>
          <w:color w:val="0070C0"/>
          <w:sz w:val="16"/>
          <w:szCs w:val="16"/>
        </w:rPr>
        <w:t>analysis.</w:t>
      </w:r>
    </w:p>
    <w:p w14:paraId="6AF36267" w14:textId="6B0FC41A" w:rsidR="009875B9" w:rsidRPr="001544BB" w:rsidRDefault="0036328B" w:rsidP="001544BB">
      <w:pPr>
        <w:spacing w:after="0" w:line="240" w:lineRule="auto"/>
        <w:rPr>
          <w:rFonts w:ascii="Times New Roman" w:hAnsi="Times New Roman" w:cs="Times New Roman"/>
          <w:color w:val="0070C0"/>
          <w:sz w:val="16"/>
          <w:szCs w:val="16"/>
        </w:rPr>
      </w:pPr>
      <w:r w:rsidRPr="001544BB">
        <w:rPr>
          <w:rFonts w:ascii="Times New Roman" w:hAnsi="Times New Roman" w:cs="Times New Roman"/>
          <w:color w:val="0070C0"/>
          <w:sz w:val="16"/>
          <w:szCs w:val="16"/>
        </w:rPr>
        <w:t>LSM</w:t>
      </w:r>
      <w:r w:rsidR="007813C0" w:rsidRPr="001544BB">
        <w:rPr>
          <w:rFonts w:ascii="Times New Roman" w:hAnsi="Times New Roman" w:cs="Times New Roman"/>
          <w:color w:val="0070C0"/>
          <w:sz w:val="16"/>
          <w:szCs w:val="16"/>
        </w:rPr>
        <w:t>s</w:t>
      </w:r>
      <w:r w:rsidRPr="001544BB">
        <w:rPr>
          <w:rFonts w:ascii="Times New Roman" w:hAnsi="Times New Roman" w:cs="Times New Roman"/>
          <w:color w:val="0070C0"/>
          <w:sz w:val="16"/>
          <w:szCs w:val="16"/>
        </w:rPr>
        <w:t xml:space="preserve"> </w:t>
      </w:r>
      <w:r w:rsidR="007813C0" w:rsidRPr="001544BB">
        <w:rPr>
          <w:rFonts w:ascii="Times New Roman" w:hAnsi="Times New Roman" w:cs="Times New Roman"/>
          <w:color w:val="0070C0"/>
          <w:sz w:val="16"/>
          <w:szCs w:val="16"/>
        </w:rPr>
        <w:t xml:space="preserve">were from </w:t>
      </w:r>
      <w:r w:rsidR="00E24394" w:rsidRPr="001544BB">
        <w:rPr>
          <w:rFonts w:ascii="Times New Roman" w:hAnsi="Times New Roman" w:cs="Times New Roman"/>
          <w:color w:val="0070C0"/>
          <w:sz w:val="16"/>
          <w:szCs w:val="16"/>
        </w:rPr>
        <w:t xml:space="preserve">the </w:t>
      </w:r>
      <w:r w:rsidR="009875B9" w:rsidRPr="001544BB">
        <w:rPr>
          <w:rFonts w:ascii="Times New Roman" w:hAnsi="Times New Roman" w:cs="Times New Roman"/>
          <w:color w:val="0070C0"/>
          <w:sz w:val="16"/>
          <w:szCs w:val="16"/>
        </w:rPr>
        <w:t xml:space="preserve">MMRM model: change in </w:t>
      </w:r>
      <w:proofErr w:type="spellStart"/>
      <w:r w:rsidR="009875B9" w:rsidRPr="001544BB">
        <w:rPr>
          <w:rFonts w:ascii="Times New Roman" w:hAnsi="Times New Roman" w:cs="Times New Roman"/>
          <w:color w:val="0070C0"/>
          <w:sz w:val="16"/>
          <w:szCs w:val="16"/>
        </w:rPr>
        <w:t>WHtR</w:t>
      </w:r>
      <w:proofErr w:type="spellEnd"/>
      <w:r w:rsidR="009875B9" w:rsidRPr="001544BB">
        <w:rPr>
          <w:rFonts w:ascii="Times New Roman" w:hAnsi="Times New Roman" w:cs="Times New Roman"/>
          <w:color w:val="0070C0"/>
          <w:sz w:val="16"/>
          <w:szCs w:val="16"/>
        </w:rPr>
        <w:t xml:space="preserve"> = baseline value + country + sex + treatment + time + treatment*time</w:t>
      </w:r>
      <w:r w:rsidR="00F56700" w:rsidRPr="001544BB">
        <w:rPr>
          <w:rFonts w:ascii="Times New Roman" w:hAnsi="Times New Roman" w:cs="Times New Roman"/>
          <w:color w:val="0070C0"/>
          <w:sz w:val="16"/>
          <w:szCs w:val="16"/>
        </w:rPr>
        <w:t xml:space="preserve"> + prediabetes status at randomization for the Week 72 endpoint</w:t>
      </w:r>
      <w:r w:rsidR="009875B9" w:rsidRPr="001544BB">
        <w:rPr>
          <w:rFonts w:ascii="Times New Roman" w:hAnsi="Times New Roman" w:cs="Times New Roman"/>
          <w:color w:val="0070C0"/>
          <w:sz w:val="16"/>
          <w:szCs w:val="16"/>
        </w:rPr>
        <w:t>. Variance-Covariance structure = Unstructured.</w:t>
      </w:r>
    </w:p>
    <w:p w14:paraId="756382D8" w14:textId="77777777" w:rsidR="00941ABC" w:rsidRPr="001544BB" w:rsidRDefault="00941ABC" w:rsidP="00941AB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1544BB">
        <w:rPr>
          <w:rFonts w:ascii="Times New Roman" w:hAnsi="Times New Roman" w:cs="Times New Roman"/>
          <w:sz w:val="16"/>
          <w:szCs w:val="16"/>
        </w:rPr>
        <w:t>Abbreviations:</w:t>
      </w:r>
      <w:r w:rsidRPr="001544BB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Pr="001544BB">
        <w:rPr>
          <w:rFonts w:ascii="Times New Roman" w:hAnsi="Times New Roman" w:cs="Times New Roman"/>
          <w:sz w:val="16"/>
          <w:szCs w:val="16"/>
        </w:rPr>
        <w:t xml:space="preserve">CI, confidence interval; LSM, least squares mean; n, number of participants in the analysis (subset) population; SD, standard deviation; SE, standard error; </w:t>
      </w:r>
      <w:proofErr w:type="spellStart"/>
      <w:r w:rsidRPr="001544BB">
        <w:rPr>
          <w:rFonts w:ascii="Times New Roman" w:hAnsi="Times New Roman" w:cs="Times New Roman"/>
          <w:sz w:val="16"/>
          <w:szCs w:val="16"/>
        </w:rPr>
        <w:t>WHtR</w:t>
      </w:r>
      <w:proofErr w:type="spellEnd"/>
      <w:r w:rsidRPr="001544BB">
        <w:rPr>
          <w:rFonts w:ascii="Times New Roman" w:hAnsi="Times New Roman" w:cs="Times New Roman"/>
          <w:sz w:val="16"/>
          <w:szCs w:val="16"/>
        </w:rPr>
        <w:t>, waist-to-height ratio.</w:t>
      </w:r>
    </w:p>
    <w:p w14:paraId="2115B9DD" w14:textId="6A2D6A26" w:rsidR="006C49D3" w:rsidRPr="008660EB" w:rsidRDefault="0045381A" w:rsidP="001544BB">
      <w:pPr>
        <w:spacing w:line="278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9881CB7" w14:textId="77777777" w:rsidR="006C49D3" w:rsidRPr="008660EB" w:rsidRDefault="006C49D3" w:rsidP="008660EB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660EB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Fig. S1 </w:t>
      </w:r>
      <w:proofErr w:type="spellStart"/>
      <w:r w:rsidRPr="008660EB">
        <w:rPr>
          <w:rFonts w:ascii="Times New Roman" w:hAnsi="Times New Roman" w:cs="Times New Roman"/>
          <w:b/>
          <w:bCs/>
          <w:sz w:val="20"/>
          <w:szCs w:val="20"/>
        </w:rPr>
        <w:t>WHtR</w:t>
      </w:r>
      <w:proofErr w:type="spellEnd"/>
      <w:r w:rsidRPr="008660EB">
        <w:rPr>
          <w:rFonts w:ascii="Times New Roman" w:hAnsi="Times New Roman" w:cs="Times New Roman"/>
          <w:b/>
          <w:bCs/>
          <w:sz w:val="20"/>
          <w:szCs w:val="20"/>
        </w:rPr>
        <w:t xml:space="preserve"> shifts from baseline in participants treated with 5 mg tirzepatide </w:t>
      </w:r>
    </w:p>
    <w:p w14:paraId="13FAF1EB" w14:textId="057F7AF5" w:rsidR="006C49D3" w:rsidRPr="001544BB" w:rsidRDefault="006C49D3" w:rsidP="001544B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8660E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B10C804" wp14:editId="2CED8A72">
            <wp:extent cx="5561901" cy="2590800"/>
            <wp:effectExtent l="0" t="0" r="1270" b="0"/>
            <wp:docPr id="38295475" name="Picture 1" descr="A chart of different colored square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EFACF997-1F5B-4F96-9A59-D48A1165F09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018621" name="Picture 1" descr="A chart of different colored squares&#10;&#10;AI-generated content may be incorrect."/>
                    <pic:cNvPicPr/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650" b="32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5647" cy="26018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544BB">
        <w:rPr>
          <w:rFonts w:ascii="Times New Roman" w:hAnsi="Times New Roman" w:cs="Times New Roman"/>
          <w:sz w:val="16"/>
          <w:szCs w:val="16"/>
        </w:rPr>
        <w:t xml:space="preserve">Week 72 shows post-baseline results in all participants. Week 176 shows post-baseline results in participants with prediabetes at baseline. Percentage of participants who shifted or maintained </w:t>
      </w:r>
      <w:proofErr w:type="spellStart"/>
      <w:r w:rsidRPr="001544BB">
        <w:rPr>
          <w:rFonts w:ascii="Times New Roman" w:hAnsi="Times New Roman" w:cs="Times New Roman"/>
          <w:sz w:val="16"/>
          <w:szCs w:val="16"/>
        </w:rPr>
        <w:t>WHtR</w:t>
      </w:r>
      <w:proofErr w:type="spellEnd"/>
      <w:r w:rsidRPr="001544BB">
        <w:rPr>
          <w:rFonts w:ascii="Times New Roman" w:hAnsi="Times New Roman" w:cs="Times New Roman"/>
          <w:sz w:val="16"/>
          <w:szCs w:val="16"/>
        </w:rPr>
        <w:t xml:space="preserve"> categories at Week 72 and Week 176 as compared with baseline. Categories may not sum to 100% due to missing data. </w:t>
      </w:r>
    </w:p>
    <w:p w14:paraId="582E80D1" w14:textId="7F9EBF32" w:rsidR="006C49D3" w:rsidRPr="001544BB" w:rsidRDefault="006C49D3" w:rsidP="001544B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1544BB">
        <w:rPr>
          <w:rFonts w:ascii="Times New Roman" w:hAnsi="Times New Roman" w:cs="Times New Roman"/>
          <w:sz w:val="16"/>
          <w:szCs w:val="16"/>
        </w:rPr>
        <w:t>Abbreviations: n, number of participants in the analysis (subset) population; N, total number of participants;</w:t>
      </w:r>
      <w:r w:rsidRPr="001544BB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proofErr w:type="spellStart"/>
      <w:r w:rsidRPr="001544BB">
        <w:rPr>
          <w:rFonts w:ascii="Times New Roman" w:hAnsi="Times New Roman" w:cs="Times New Roman"/>
          <w:sz w:val="16"/>
          <w:szCs w:val="16"/>
        </w:rPr>
        <w:t>WHtR</w:t>
      </w:r>
      <w:proofErr w:type="spellEnd"/>
      <w:r w:rsidRPr="001544BB">
        <w:rPr>
          <w:rFonts w:ascii="Times New Roman" w:hAnsi="Times New Roman" w:cs="Times New Roman"/>
          <w:sz w:val="16"/>
          <w:szCs w:val="16"/>
        </w:rPr>
        <w:t>, waist-to-height ratio.</w:t>
      </w:r>
    </w:p>
    <w:p w14:paraId="4B162206" w14:textId="77777777" w:rsidR="00FC77B9" w:rsidRPr="008660EB" w:rsidRDefault="00FC77B9" w:rsidP="008660EB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24F46648" w14:textId="77777777" w:rsidR="00E75DFF" w:rsidRPr="008660EB" w:rsidRDefault="00E75DFF" w:rsidP="008660EB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sectPr w:rsidR="00E75DFF" w:rsidRPr="008660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DE2F3B"/>
    <w:multiLevelType w:val="hybridMultilevel"/>
    <w:tmpl w:val="70086294"/>
    <w:lvl w:ilvl="0" w:tplc="22DA7B32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683820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130"/>
    <w:rsid w:val="0000147D"/>
    <w:rsid w:val="00030EC2"/>
    <w:rsid w:val="00073092"/>
    <w:rsid w:val="00092BD3"/>
    <w:rsid w:val="001251D2"/>
    <w:rsid w:val="001544BB"/>
    <w:rsid w:val="001C6726"/>
    <w:rsid w:val="001F0E29"/>
    <w:rsid w:val="00306BB7"/>
    <w:rsid w:val="003229AE"/>
    <w:rsid w:val="00343130"/>
    <w:rsid w:val="00351222"/>
    <w:rsid w:val="0036328B"/>
    <w:rsid w:val="003B6717"/>
    <w:rsid w:val="003C7E2F"/>
    <w:rsid w:val="00451959"/>
    <w:rsid w:val="0045381A"/>
    <w:rsid w:val="00456076"/>
    <w:rsid w:val="00464D74"/>
    <w:rsid w:val="00503598"/>
    <w:rsid w:val="00523E9C"/>
    <w:rsid w:val="00527FE8"/>
    <w:rsid w:val="00584D3D"/>
    <w:rsid w:val="00595246"/>
    <w:rsid w:val="005C2596"/>
    <w:rsid w:val="005E0972"/>
    <w:rsid w:val="005F3927"/>
    <w:rsid w:val="00610B4F"/>
    <w:rsid w:val="006628C2"/>
    <w:rsid w:val="006B3C2F"/>
    <w:rsid w:val="006C49D3"/>
    <w:rsid w:val="006D4618"/>
    <w:rsid w:val="006E38D5"/>
    <w:rsid w:val="0072354D"/>
    <w:rsid w:val="0076125E"/>
    <w:rsid w:val="007813C0"/>
    <w:rsid w:val="00787A27"/>
    <w:rsid w:val="007A1503"/>
    <w:rsid w:val="007D2995"/>
    <w:rsid w:val="007E6A45"/>
    <w:rsid w:val="007E6E34"/>
    <w:rsid w:val="00814C89"/>
    <w:rsid w:val="008660EB"/>
    <w:rsid w:val="00894A18"/>
    <w:rsid w:val="0090714B"/>
    <w:rsid w:val="00933165"/>
    <w:rsid w:val="00935B52"/>
    <w:rsid w:val="00941980"/>
    <w:rsid w:val="00941ABC"/>
    <w:rsid w:val="00943ECC"/>
    <w:rsid w:val="00954CD6"/>
    <w:rsid w:val="00955EDC"/>
    <w:rsid w:val="009815A9"/>
    <w:rsid w:val="009875B9"/>
    <w:rsid w:val="009D23CC"/>
    <w:rsid w:val="00A04319"/>
    <w:rsid w:val="00A16F61"/>
    <w:rsid w:val="00A44433"/>
    <w:rsid w:val="00A50260"/>
    <w:rsid w:val="00AA6DCC"/>
    <w:rsid w:val="00B35E05"/>
    <w:rsid w:val="00B71D26"/>
    <w:rsid w:val="00B822AC"/>
    <w:rsid w:val="00B95ACE"/>
    <w:rsid w:val="00BF4E51"/>
    <w:rsid w:val="00C2436F"/>
    <w:rsid w:val="00C71DF4"/>
    <w:rsid w:val="00CE7B0E"/>
    <w:rsid w:val="00D43119"/>
    <w:rsid w:val="00D57D75"/>
    <w:rsid w:val="00D91908"/>
    <w:rsid w:val="00DD235E"/>
    <w:rsid w:val="00DD4867"/>
    <w:rsid w:val="00DD53A1"/>
    <w:rsid w:val="00DF667E"/>
    <w:rsid w:val="00E24394"/>
    <w:rsid w:val="00E274F9"/>
    <w:rsid w:val="00E31051"/>
    <w:rsid w:val="00E4049B"/>
    <w:rsid w:val="00E62747"/>
    <w:rsid w:val="00E65024"/>
    <w:rsid w:val="00E75DFF"/>
    <w:rsid w:val="00EB3BDA"/>
    <w:rsid w:val="00EE31FD"/>
    <w:rsid w:val="00EF4888"/>
    <w:rsid w:val="00F01655"/>
    <w:rsid w:val="00F2633B"/>
    <w:rsid w:val="00F56700"/>
    <w:rsid w:val="00F6646C"/>
    <w:rsid w:val="00F81B7D"/>
    <w:rsid w:val="00F92689"/>
    <w:rsid w:val="00FC7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39C08"/>
  <w15:chartTrackingRefBased/>
  <w15:docId w15:val="{6B99797C-9410-4E8C-BA78-8C1054B3B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8C2"/>
    <w:pPr>
      <w:spacing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31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31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31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31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31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31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31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31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31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31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31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31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31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31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31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31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31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31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31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31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31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31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31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3130"/>
    <w:rPr>
      <w:i/>
      <w:iCs/>
      <w:color w:val="404040" w:themeColor="text1" w:themeTint="BF"/>
    </w:rPr>
  </w:style>
  <w:style w:type="paragraph" w:styleId="ListParagraph">
    <w:name w:val="List Paragraph"/>
    <w:aliases w:val="Bullet1,Bullet List,Table Legend,Table of Contents 2,Questions,Section 5,Normal: Bullets,Bullet 1,List Table"/>
    <w:basedOn w:val="Normal"/>
    <w:link w:val="ListParagraphChar"/>
    <w:uiPriority w:val="34"/>
    <w:qFormat/>
    <w:rsid w:val="003431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31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31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31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3130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aliases w:val="Bullet1 Char,Bullet List Char,Table Legend Char,Table of Contents 2 Char,Questions Char,Section 5 Char,Normal: Bullets Char,Bullet 1 Char,List Table Char"/>
    <w:basedOn w:val="DefaultParagraphFont"/>
    <w:link w:val="ListParagraph"/>
    <w:uiPriority w:val="34"/>
    <w:rsid w:val="006628C2"/>
  </w:style>
  <w:style w:type="character" w:styleId="Hyperlink">
    <w:name w:val="Hyperlink"/>
    <w:basedOn w:val="DefaultParagraphFont"/>
    <w:uiPriority w:val="99"/>
    <w:unhideWhenUsed/>
    <w:rsid w:val="006628C2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D53A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C77B9"/>
    <w:pPr>
      <w:spacing w:after="0" w:line="240" w:lineRule="auto"/>
    </w:pPr>
    <w:rPr>
      <w:lang w:val="en-US"/>
    </w:rPr>
    <w:tblPr/>
  </w:style>
  <w:style w:type="character" w:styleId="CommentReference">
    <w:name w:val="annotation reference"/>
    <w:basedOn w:val="DefaultParagraphFont"/>
    <w:uiPriority w:val="99"/>
    <w:semiHidden/>
    <w:unhideWhenUsed/>
    <w:rsid w:val="00C71D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1D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1DF4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1D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1DF4"/>
    <w:rPr>
      <w:rFonts w:eastAsiaTheme="minorEastAsia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C71DF4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aveed.Sattar@glasgow.ac.uk" TargetMode="External"/><Relationship Id="rId13" Type="http://schemas.openxmlformats.org/officeDocument/2006/relationships/hyperlink" Target="mailto:georgios.dimitriadis@lilly.com" TargetMode="Externa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mailto:murphy_madhumita@lilly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1.jpe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mailto:hwang@fcrinstitute.org" TargetMode="External"/><Relationship Id="rId5" Type="http://schemas.openxmlformats.org/officeDocument/2006/relationships/styles" Target="styles.xml"/><Relationship Id="rId15" Type="http://schemas.openxmlformats.org/officeDocument/2006/relationships/hyperlink" Target="mailto:fraseur_julia@lilly.com" TargetMode="External"/><Relationship Id="rId10" Type="http://schemas.openxmlformats.org/officeDocument/2006/relationships/hyperlink" Target="mailto:royce.vincent@nhs.net" TargetMode="External"/><Relationship Id="rId4" Type="http://schemas.openxmlformats.org/officeDocument/2006/relationships/numbering" Target="numbering.xml"/><Relationship Id="rId9" Type="http://schemas.openxmlformats.org/officeDocument/2006/relationships/hyperlink" Target="mailto:bgt9001@med.cornell.edu" TargetMode="External"/><Relationship Id="rId14" Type="http://schemas.openxmlformats.org/officeDocument/2006/relationships/hyperlink" Target="mailto:fraseur_julia@lilly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871FCE4462B047908FFCA81295890C" ma:contentTypeVersion="16" ma:contentTypeDescription="Create a new document." ma:contentTypeScope="" ma:versionID="b501590978ec5258b2dd7936f71a6718">
  <xsd:schema xmlns:xsd="http://www.w3.org/2001/XMLSchema" xmlns:xs="http://www.w3.org/2001/XMLSchema" xmlns:p="http://schemas.microsoft.com/office/2006/metadata/properties" xmlns:ns2="bde13ac6-1083-4272-9d24-176869c0097e" xmlns:ns3="68bbd164-c0e6-448a-a4bd-5b12c2459368" targetNamespace="http://schemas.microsoft.com/office/2006/metadata/properties" ma:root="true" ma:fieldsID="9c96fb4cf71aa16ae76e6f40432595a1" ns2:_="" ns3:_="">
    <xsd:import namespace="bde13ac6-1083-4272-9d24-176869c0097e"/>
    <xsd:import namespace="68bbd164-c0e6-448a-a4bd-5b12c245936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Access" minOccurs="0"/>
                <xsd:element ref="ns2:MediaServiceBillingMetadata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e13ac6-1083-4272-9d24-176869c009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9adb9bf-65a7-4dcd-b9fe-2cabe70ed69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Access" ma:index="21" nillable="true" ma:displayName="Access" ma:format="Dropdown" ma:list="UserInfo" ma:SharePointGroup="0" ma:internalName="Access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bbd164-c0e6-448a-a4bd-5b12c245936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3888a20d-8c7b-4c0b-9504-c300c218f98c}" ma:internalName="TaxCatchAll" ma:showField="CatchAllData" ma:web="68bbd164-c0e6-448a-a4bd-5b12c245936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8bbd164-c0e6-448a-a4bd-5b12c2459368" xsi:nil="true"/>
    <lcf76f155ced4ddcb4097134ff3c332f xmlns="bde13ac6-1083-4272-9d24-176869c0097e">
      <Terms xmlns="http://schemas.microsoft.com/office/infopath/2007/PartnerControls"/>
    </lcf76f155ced4ddcb4097134ff3c332f>
    <Access xmlns="bde13ac6-1083-4272-9d24-176869c0097e">
      <UserInfo>
        <DisplayName/>
        <AccountId xsi:nil="true"/>
        <AccountType/>
      </UserInfo>
    </Access>
  </documentManagement>
</p:properties>
</file>

<file path=customXml/itemProps1.xml><?xml version="1.0" encoding="utf-8"?>
<ds:datastoreItem xmlns:ds="http://schemas.openxmlformats.org/officeDocument/2006/customXml" ds:itemID="{7285B74C-C76A-4F29-8BA2-13E0180DBA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e13ac6-1083-4272-9d24-176869c0097e"/>
    <ds:schemaRef ds:uri="68bbd164-c0e6-448a-a4bd-5b12c24593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E9AD014-D222-4137-BBBD-B1A17283F6C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C067E78-ACCC-48AB-AF31-B65BC6375AEF}">
  <ds:schemaRefs>
    <ds:schemaRef ds:uri="http://schemas.microsoft.com/office/2006/metadata/properties"/>
    <ds:schemaRef ds:uri="http://schemas.microsoft.com/office/infopath/2007/PartnerControls"/>
    <ds:schemaRef ds:uri="68bbd164-c0e6-448a-a4bd-5b12c2459368"/>
    <ds:schemaRef ds:uri="bde13ac6-1083-4272-9d24-176869c0097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66</Words>
  <Characters>3922</Characters>
  <Application>Microsoft Office Word</Application>
  <DocSecurity>0</DocSecurity>
  <Lines>150</Lines>
  <Paragraphs>131</Paragraphs>
  <ScaleCrop>false</ScaleCrop>
  <Company>Eli Lilly and Company</Company>
  <LinksUpToDate>false</LinksUpToDate>
  <CharactersWithSpaces>4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wathi R Hegde</dc:creator>
  <cp:keywords/>
  <dc:description/>
  <cp:lastModifiedBy>Aswathi R Hegde</cp:lastModifiedBy>
  <cp:revision>4</cp:revision>
  <dcterms:created xsi:type="dcterms:W3CDTF">2026-03-25T17:28:00Z</dcterms:created>
  <dcterms:modified xsi:type="dcterms:W3CDTF">2026-03-25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b56009-f460-4ca1-b29d-a9cdff5a85be</vt:lpwstr>
  </property>
  <property fmtid="{D5CDD505-2E9C-101B-9397-08002B2CF9AE}" pid="3" name="ContentTypeId">
    <vt:lpwstr>0x0101005E871FCE4462B047908FFCA81295890C</vt:lpwstr>
  </property>
  <property fmtid="{D5CDD505-2E9C-101B-9397-08002B2CF9AE}" pid="4" name="docLang">
    <vt:lpwstr>en</vt:lpwstr>
  </property>
  <property fmtid="{D5CDD505-2E9C-101B-9397-08002B2CF9AE}" pid="5" name="MediaServiceImageTags">
    <vt:lpwstr/>
  </property>
</Properties>
</file>